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07E2" w14:textId="36D8B15F" w:rsidR="00104FD6" w:rsidRPr="00B37756" w:rsidRDefault="00AE5785" w:rsidP="00104FD6">
      <w:pPr>
        <w:rPr>
          <w:rFonts w:ascii="Arial" w:hAnsi="Arial" w:cs="Arial"/>
          <w:sz w:val="20"/>
          <w:szCs w:val="20"/>
        </w:rPr>
      </w:pPr>
      <w:r w:rsidRPr="00AE5785">
        <w:rPr>
          <w:rFonts w:ascii="Arial" w:hAnsi="Arial" w:cs="Arial"/>
          <w:sz w:val="20"/>
          <w:szCs w:val="20"/>
        </w:rPr>
        <w:t xml:space="preserve">Supplemental </w:t>
      </w:r>
      <w:r w:rsidR="00104FD6" w:rsidRPr="00B37756">
        <w:rPr>
          <w:rFonts w:ascii="Arial" w:hAnsi="Arial" w:cs="Arial"/>
          <w:sz w:val="20"/>
          <w:szCs w:val="20"/>
        </w:rPr>
        <w:t xml:space="preserve">Table </w:t>
      </w:r>
      <w:r w:rsidR="000E26E5">
        <w:rPr>
          <w:rFonts w:ascii="Arial" w:hAnsi="Arial" w:cs="Arial"/>
          <w:sz w:val="20"/>
          <w:szCs w:val="20"/>
        </w:rPr>
        <w:t>3</w:t>
      </w:r>
      <w:r w:rsidR="00104FD6" w:rsidRPr="00B37756">
        <w:rPr>
          <w:rFonts w:ascii="Arial" w:hAnsi="Arial" w:cs="Arial"/>
          <w:sz w:val="20"/>
          <w:szCs w:val="20"/>
        </w:rPr>
        <w:t xml:space="preserve">. </w:t>
      </w:r>
      <w:r w:rsidR="00104FD6" w:rsidRPr="00B37756">
        <w:rPr>
          <w:rFonts w:ascii="Arial" w:hAnsi="Arial" w:cs="Arial"/>
          <w:color w:val="000000" w:themeColor="text1"/>
          <w:sz w:val="20"/>
          <w:szCs w:val="20"/>
        </w:rPr>
        <w:t xml:space="preserve">Differences in Demographic and Clinical Characteristics Between Patients in </w:t>
      </w:r>
      <w:r w:rsidR="00587CFC" w:rsidRPr="00B37756">
        <w:rPr>
          <w:rFonts w:ascii="Arial" w:hAnsi="Arial" w:cs="Arial"/>
          <w:color w:val="000000" w:themeColor="text1"/>
          <w:sz w:val="20"/>
          <w:szCs w:val="20"/>
        </w:rPr>
        <w:t>RNA</w:t>
      </w:r>
      <w:r w:rsidR="00587CFC">
        <w:rPr>
          <w:rFonts w:ascii="Arial" w:hAnsi="Arial" w:cs="Arial"/>
          <w:color w:val="000000" w:themeColor="text1"/>
          <w:sz w:val="20"/>
          <w:szCs w:val="20"/>
        </w:rPr>
        <w:t>-</w:t>
      </w:r>
      <w:r w:rsidR="00587CFC" w:rsidRPr="00B37756">
        <w:rPr>
          <w:rFonts w:ascii="Arial" w:hAnsi="Arial" w:cs="Arial"/>
          <w:color w:val="000000" w:themeColor="text1"/>
          <w:sz w:val="20"/>
          <w:szCs w:val="20"/>
        </w:rPr>
        <w:t xml:space="preserve">Seq </w:t>
      </w:r>
      <w:r w:rsidR="00104FD6" w:rsidRPr="00B37756">
        <w:rPr>
          <w:rFonts w:ascii="Arial" w:hAnsi="Arial" w:cs="Arial"/>
          <w:color w:val="000000" w:themeColor="text1"/>
          <w:sz w:val="20"/>
          <w:szCs w:val="20"/>
        </w:rPr>
        <w:t xml:space="preserve">Sample </w:t>
      </w:r>
      <w:bookmarkStart w:id="0" w:name="_Hlk67045357"/>
      <w:r w:rsidR="003A6AE9" w:rsidRPr="00863F8A"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="00863F8A" w:rsidRPr="00863F8A">
        <w:rPr>
          <w:rFonts w:ascii="Arial" w:hAnsi="Arial" w:cs="Arial"/>
          <w:color w:val="000000" w:themeColor="text1"/>
          <w:sz w:val="20"/>
          <w:szCs w:val="20"/>
        </w:rPr>
        <w:t>Low and High Evening Fatigue</w:t>
      </w:r>
      <w:bookmarkEnd w:id="0"/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675"/>
        <w:gridCol w:w="1890"/>
        <w:gridCol w:w="1710"/>
        <w:gridCol w:w="2210"/>
      </w:tblGrid>
      <w:tr w:rsidR="004D262D" w:rsidRPr="00B37756" w14:paraId="30159A46" w14:textId="77777777" w:rsidTr="003D1590">
        <w:tc>
          <w:tcPr>
            <w:tcW w:w="4675" w:type="dxa"/>
            <w:vMerge w:val="restart"/>
            <w:shd w:val="clear" w:color="auto" w:fill="FFFFFF" w:themeFill="background1"/>
            <w:vAlign w:val="center"/>
          </w:tcPr>
          <w:p w14:paraId="3970656F" w14:textId="4516665C" w:rsidR="004D262D" w:rsidRPr="00B37756" w:rsidRDefault="004D262D" w:rsidP="001C7C9A">
            <w:pPr>
              <w:ind w:left="181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4757433" w14:textId="77777777" w:rsidR="00B05939" w:rsidRDefault="00124F71" w:rsidP="00B059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 Evening Fatigue</w:t>
            </w:r>
          </w:p>
          <w:p w14:paraId="42C26449" w14:textId="3C7EB869" w:rsidR="004D262D" w:rsidRPr="00B37756" w:rsidRDefault="00CB0DFA" w:rsidP="00B059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8672A1" w:rsidRPr="00B37756">
              <w:rPr>
                <w:rFonts w:ascii="Arial" w:hAnsi="Arial" w:cs="Arial"/>
                <w:bCs/>
                <w:sz w:val="20"/>
                <w:szCs w:val="20"/>
              </w:rPr>
              <w:t>5.</w:t>
            </w:r>
            <w:r w:rsidR="00C66086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Cs/>
                <w:sz w:val="20"/>
                <w:szCs w:val="20"/>
              </w:rPr>
              <w:t>157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2D7425B" w14:textId="77777777" w:rsidR="00B05939" w:rsidRDefault="00124F71" w:rsidP="00B059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Evening Fatigue</w:t>
            </w:r>
          </w:p>
          <w:p w14:paraId="04AE26EB" w14:textId="241348A9" w:rsidR="004D262D" w:rsidRPr="00B37756" w:rsidRDefault="00CB0DFA" w:rsidP="00B0593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C66086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8672A1" w:rsidRPr="00B37756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C66086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F328B8"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="00DB0E95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210" w:type="dxa"/>
            <w:vMerge w:val="restart"/>
            <w:vAlign w:val="center"/>
          </w:tcPr>
          <w:p w14:paraId="2817B208" w14:textId="77777777" w:rsidR="004D262D" w:rsidRPr="00B37756" w:rsidRDefault="004D262D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Statistics</w:t>
            </w:r>
          </w:p>
        </w:tc>
      </w:tr>
      <w:tr w:rsidR="004D262D" w:rsidRPr="00B37756" w14:paraId="3650996F" w14:textId="77777777" w:rsidTr="003D1590">
        <w:trPr>
          <w:trHeight w:val="395"/>
        </w:trPr>
        <w:tc>
          <w:tcPr>
            <w:tcW w:w="4675" w:type="dxa"/>
            <w:vMerge/>
            <w:vAlign w:val="center"/>
          </w:tcPr>
          <w:p w14:paraId="10B12E63" w14:textId="74A3A5A3" w:rsidR="004D262D" w:rsidRPr="00B37756" w:rsidRDefault="004D262D" w:rsidP="001C7C9A">
            <w:pPr>
              <w:ind w:left="181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84D4E80" w14:textId="60FFC80E" w:rsidR="004D262D" w:rsidRPr="00B37756" w:rsidRDefault="004D262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vAlign w:val="center"/>
          </w:tcPr>
          <w:p w14:paraId="48C969BA" w14:textId="4FAAB96C" w:rsidR="004D262D" w:rsidRPr="00B37756" w:rsidRDefault="004D262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210" w:type="dxa"/>
            <w:vMerge/>
          </w:tcPr>
          <w:p w14:paraId="71E9EDB1" w14:textId="2B303DEA" w:rsidR="004D262D" w:rsidRPr="00B37756" w:rsidRDefault="004D26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AE9" w:rsidRPr="00B37756" w14:paraId="7B8FC695" w14:textId="77777777" w:rsidTr="003D1590">
        <w:tc>
          <w:tcPr>
            <w:tcW w:w="4675" w:type="dxa"/>
          </w:tcPr>
          <w:p w14:paraId="5356D301" w14:textId="65DD0F09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Age (years)</w:t>
            </w:r>
          </w:p>
        </w:tc>
        <w:tc>
          <w:tcPr>
            <w:tcW w:w="1890" w:type="dxa"/>
          </w:tcPr>
          <w:p w14:paraId="44E9C16D" w14:textId="6E833680" w:rsidR="003A6AE9" w:rsidRPr="00863F8A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5A40">
              <w:rPr>
                <w:rFonts w:ascii="Arial" w:hAnsi="Arial" w:cs="Arial"/>
                <w:sz w:val="20"/>
                <w:szCs w:val="20"/>
              </w:rPr>
              <w:t>5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9</w:t>
            </w:r>
            <w:r w:rsidR="00096CC1" w:rsidRPr="00285A40">
              <w:rPr>
                <w:rFonts w:ascii="Arial" w:hAnsi="Arial" w:cs="Arial"/>
                <w:sz w:val="20"/>
                <w:szCs w:val="20"/>
              </w:rPr>
              <w:t>.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1</w:t>
            </w:r>
            <w:r w:rsidRPr="00285A4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12.1)</w:t>
            </w:r>
          </w:p>
        </w:tc>
        <w:tc>
          <w:tcPr>
            <w:tcW w:w="1710" w:type="dxa"/>
          </w:tcPr>
          <w:p w14:paraId="56AE5A4C" w14:textId="65A16BE6" w:rsidR="003A6AE9" w:rsidRPr="00863F8A" w:rsidRDefault="00096CC1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11D">
              <w:rPr>
                <w:rFonts w:ascii="Arial" w:hAnsi="Arial" w:cs="Arial"/>
                <w:sz w:val="20"/>
                <w:szCs w:val="20"/>
              </w:rPr>
              <w:t>54.</w:t>
            </w:r>
            <w:r w:rsidR="00CF151D">
              <w:rPr>
                <w:rFonts w:ascii="Arial" w:hAnsi="Arial" w:cs="Arial"/>
                <w:sz w:val="20"/>
                <w:szCs w:val="20"/>
              </w:rPr>
              <w:t>8</w:t>
            </w:r>
            <w:r w:rsidR="003A6AE9" w:rsidRPr="00EA211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A211D">
              <w:rPr>
                <w:rFonts w:ascii="Arial" w:hAnsi="Arial" w:cs="Arial"/>
                <w:sz w:val="20"/>
                <w:szCs w:val="20"/>
              </w:rPr>
              <w:t>1</w:t>
            </w:r>
            <w:r w:rsidR="00EA211D" w:rsidRPr="00EA211D">
              <w:rPr>
                <w:rFonts w:ascii="Arial" w:hAnsi="Arial" w:cs="Arial"/>
                <w:sz w:val="20"/>
                <w:szCs w:val="20"/>
              </w:rPr>
              <w:t>2</w:t>
            </w:r>
            <w:r w:rsidRPr="00EA211D">
              <w:rPr>
                <w:rFonts w:ascii="Arial" w:hAnsi="Arial" w:cs="Arial"/>
                <w:sz w:val="20"/>
                <w:szCs w:val="20"/>
              </w:rPr>
              <w:t>.</w:t>
            </w:r>
            <w:r w:rsidR="00CF151D">
              <w:rPr>
                <w:rFonts w:ascii="Arial" w:hAnsi="Arial" w:cs="Arial"/>
                <w:sz w:val="20"/>
                <w:szCs w:val="20"/>
              </w:rPr>
              <w:t>4</w:t>
            </w:r>
            <w:r w:rsidR="003A6AE9" w:rsidRPr="00EA21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9CAFE6E" w14:textId="755736ED" w:rsidR="003A6AE9" w:rsidRPr="00F55194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B05A0" w:rsidRPr="00F55194">
              <w:rPr>
                <w:rFonts w:ascii="Arial" w:hAnsi="Arial" w:cs="Arial"/>
                <w:sz w:val="20"/>
                <w:szCs w:val="20"/>
              </w:rPr>
              <w:t>3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.26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0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3A6AE9" w:rsidRPr="00B37756" w14:paraId="2AB6DEC0" w14:textId="77777777" w:rsidTr="003D1590">
        <w:tc>
          <w:tcPr>
            <w:tcW w:w="4675" w:type="dxa"/>
          </w:tcPr>
          <w:p w14:paraId="4D1B1429" w14:textId="4F9EE46C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890" w:type="dxa"/>
          </w:tcPr>
          <w:p w14:paraId="22E144C2" w14:textId="521321AB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 (3.2)</w:t>
            </w:r>
          </w:p>
        </w:tc>
        <w:tc>
          <w:tcPr>
            <w:tcW w:w="1710" w:type="dxa"/>
          </w:tcPr>
          <w:p w14:paraId="3717947A" w14:textId="0E2C9B5E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 (3.0)</w:t>
            </w:r>
          </w:p>
        </w:tc>
        <w:tc>
          <w:tcPr>
            <w:tcW w:w="2210" w:type="dxa"/>
            <w:vAlign w:val="center"/>
          </w:tcPr>
          <w:p w14:paraId="1EA7E989" w14:textId="58FF3587" w:rsidR="003A6AE9" w:rsidRPr="00F55194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-0.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29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7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7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A6AE9" w:rsidRPr="00B37756" w14:paraId="772C9932" w14:textId="77777777" w:rsidTr="003D1590">
        <w:tc>
          <w:tcPr>
            <w:tcW w:w="4675" w:type="dxa"/>
          </w:tcPr>
          <w:p w14:paraId="448C2525" w14:textId="7A20C60B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Body mass index (kg/m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B3775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F79DB86" w14:textId="61F62725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 (4.7)</w:t>
            </w:r>
          </w:p>
        </w:tc>
        <w:tc>
          <w:tcPr>
            <w:tcW w:w="1710" w:type="dxa"/>
          </w:tcPr>
          <w:p w14:paraId="10E790C7" w14:textId="725D00AD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 (5.9)</w:t>
            </w:r>
          </w:p>
        </w:tc>
        <w:tc>
          <w:tcPr>
            <w:tcW w:w="2210" w:type="dxa"/>
            <w:vAlign w:val="center"/>
          </w:tcPr>
          <w:p w14:paraId="1EA9E7C1" w14:textId="5564D09A" w:rsidR="003A6AE9" w:rsidRPr="00F55194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61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54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A6AE9" w:rsidRPr="00B37756" w14:paraId="1A326DC2" w14:textId="77777777" w:rsidTr="003D1590">
        <w:tc>
          <w:tcPr>
            <w:tcW w:w="4675" w:type="dxa"/>
          </w:tcPr>
          <w:p w14:paraId="04FE1B50" w14:textId="77777777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KPS score</w:t>
            </w:r>
          </w:p>
        </w:tc>
        <w:tc>
          <w:tcPr>
            <w:tcW w:w="1890" w:type="dxa"/>
          </w:tcPr>
          <w:p w14:paraId="236A8130" w14:textId="6BBB8252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 (12.8)</w:t>
            </w:r>
          </w:p>
        </w:tc>
        <w:tc>
          <w:tcPr>
            <w:tcW w:w="1710" w:type="dxa"/>
          </w:tcPr>
          <w:p w14:paraId="47EADFF6" w14:textId="6CA95C4D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</w:t>
            </w:r>
            <w:r w:rsidR="00CF151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1.</w:t>
            </w:r>
            <w:r w:rsidR="00CF151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189EABD3" w14:textId="783CA13F" w:rsidR="003A6AE9" w:rsidRPr="00F55194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4</w:t>
            </w:r>
            <w:r w:rsidRPr="00F55194">
              <w:rPr>
                <w:rFonts w:ascii="Arial" w:hAnsi="Arial" w:cs="Arial"/>
                <w:sz w:val="20"/>
                <w:szCs w:val="20"/>
              </w:rPr>
              <w:t>.1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1</w:t>
            </w:r>
            <w:r w:rsidRPr="00F55194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  <w:tr w:rsidR="003A6AE9" w:rsidRPr="00B37756" w14:paraId="349729EB" w14:textId="77777777" w:rsidTr="003D1590">
        <w:tc>
          <w:tcPr>
            <w:tcW w:w="4675" w:type="dxa"/>
          </w:tcPr>
          <w:p w14:paraId="1BA9767B" w14:textId="77777777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comorbidities</w:t>
            </w:r>
          </w:p>
        </w:tc>
        <w:tc>
          <w:tcPr>
            <w:tcW w:w="1890" w:type="dxa"/>
          </w:tcPr>
          <w:p w14:paraId="4F331FB4" w14:textId="6FFA355F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1.4)</w:t>
            </w:r>
          </w:p>
        </w:tc>
        <w:tc>
          <w:tcPr>
            <w:tcW w:w="1710" w:type="dxa"/>
          </w:tcPr>
          <w:p w14:paraId="7754201E" w14:textId="5AEF91C3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1.6)</w:t>
            </w:r>
          </w:p>
        </w:tc>
        <w:tc>
          <w:tcPr>
            <w:tcW w:w="2210" w:type="dxa"/>
            <w:vAlign w:val="center"/>
          </w:tcPr>
          <w:p w14:paraId="71611608" w14:textId="2048119A" w:rsidR="003A6AE9" w:rsidRPr="00F55194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19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=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5D32E9" w:rsidRPr="00F55194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</w:tr>
      <w:tr w:rsidR="003A6AE9" w:rsidRPr="00B37756" w14:paraId="72B4BC46" w14:textId="77777777" w:rsidTr="003D1590">
        <w:tc>
          <w:tcPr>
            <w:tcW w:w="4675" w:type="dxa"/>
          </w:tcPr>
          <w:p w14:paraId="262FDD56" w14:textId="565A8F2D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 xml:space="preserve">SCQ 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B37756">
              <w:rPr>
                <w:rFonts w:ascii="Arial" w:hAnsi="Arial" w:cs="Arial"/>
                <w:bCs/>
                <w:sz w:val="20"/>
                <w:szCs w:val="20"/>
              </w:rPr>
              <w:t>core</w:t>
            </w:r>
          </w:p>
        </w:tc>
        <w:tc>
          <w:tcPr>
            <w:tcW w:w="1890" w:type="dxa"/>
          </w:tcPr>
          <w:p w14:paraId="154AF23A" w14:textId="7A006034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 (3.2)</w:t>
            </w:r>
          </w:p>
        </w:tc>
        <w:tc>
          <w:tcPr>
            <w:tcW w:w="1710" w:type="dxa"/>
          </w:tcPr>
          <w:p w14:paraId="773B6792" w14:textId="2314ECFE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 (3.8)</w:t>
            </w:r>
          </w:p>
        </w:tc>
        <w:tc>
          <w:tcPr>
            <w:tcW w:w="2210" w:type="dxa"/>
            <w:vAlign w:val="center"/>
          </w:tcPr>
          <w:p w14:paraId="3D013756" w14:textId="27F38A68" w:rsidR="003A6AE9" w:rsidRPr="00F55194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C64F67" w:rsidRPr="00F55194">
              <w:rPr>
                <w:rFonts w:ascii="Arial" w:hAnsi="Arial" w:cs="Arial"/>
                <w:sz w:val="20"/>
                <w:szCs w:val="20"/>
              </w:rPr>
              <w:t>-</w:t>
            </w:r>
            <w:r w:rsidR="006F532E" w:rsidRPr="00F55194">
              <w:rPr>
                <w:rFonts w:ascii="Arial" w:hAnsi="Arial" w:cs="Arial"/>
                <w:sz w:val="20"/>
                <w:szCs w:val="20"/>
              </w:rPr>
              <w:t>1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C64F67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="006F532E" w:rsidRPr="00F55194">
              <w:rPr>
                <w:rFonts w:ascii="Arial" w:hAnsi="Arial" w:cs="Arial"/>
                <w:sz w:val="20"/>
                <w:szCs w:val="20"/>
              </w:rPr>
              <w:t>5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6F532E" w:rsidRPr="00F55194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64F67" w:rsidRPr="00F55194">
              <w:rPr>
                <w:rFonts w:ascii="Arial" w:hAnsi="Arial" w:cs="Arial"/>
                <w:sz w:val="20"/>
                <w:szCs w:val="20"/>
              </w:rPr>
              <w:t>0.</w:t>
            </w:r>
            <w:r w:rsidR="006F532E" w:rsidRPr="00F55194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</w:tr>
      <w:tr w:rsidR="00E5010D" w:rsidRPr="00B37756" w14:paraId="16170F9D" w14:textId="77777777" w:rsidTr="003D1590">
        <w:tc>
          <w:tcPr>
            <w:tcW w:w="4675" w:type="dxa"/>
          </w:tcPr>
          <w:p w14:paraId="1AA7C810" w14:textId="36FBD93E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AUDIT score</w:t>
            </w:r>
          </w:p>
        </w:tc>
        <w:tc>
          <w:tcPr>
            <w:tcW w:w="1890" w:type="dxa"/>
          </w:tcPr>
          <w:p w14:paraId="31B2C064" w14:textId="327990CC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4F099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.1)</w:t>
            </w:r>
          </w:p>
        </w:tc>
        <w:tc>
          <w:tcPr>
            <w:tcW w:w="1710" w:type="dxa"/>
          </w:tcPr>
          <w:p w14:paraId="318B871C" w14:textId="39149639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2.0)</w:t>
            </w:r>
          </w:p>
        </w:tc>
        <w:tc>
          <w:tcPr>
            <w:tcW w:w="2210" w:type="dxa"/>
            <w:vAlign w:val="center"/>
          </w:tcPr>
          <w:p w14:paraId="50CAFB49" w14:textId="4B7EDF19" w:rsidR="00E5010D" w:rsidRPr="00F55194" w:rsidRDefault="00C64F6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0.5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9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6F532E" w:rsidRPr="00F55194">
              <w:rPr>
                <w:rFonts w:ascii="Arial" w:hAnsi="Arial" w:cs="Arial"/>
                <w:sz w:val="20"/>
                <w:szCs w:val="20"/>
              </w:rPr>
              <w:t>5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E5010D" w:rsidRPr="00B37756" w14:paraId="06EEDE44" w14:textId="77777777" w:rsidTr="003D1590">
        <w:tc>
          <w:tcPr>
            <w:tcW w:w="4675" w:type="dxa"/>
          </w:tcPr>
          <w:p w14:paraId="0DBEC9B0" w14:textId="752C374F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Time since diagnosis (years)</w:t>
            </w:r>
          </w:p>
        </w:tc>
        <w:tc>
          <w:tcPr>
            <w:tcW w:w="1890" w:type="dxa"/>
            <w:shd w:val="clear" w:color="auto" w:fill="FFFFFF" w:themeFill="background1"/>
          </w:tcPr>
          <w:p w14:paraId="6B4C1BA2" w14:textId="775CED7A" w:rsidR="00E5010D" w:rsidRPr="00B37756" w:rsidRDefault="001808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3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61CD069E" w14:textId="4E40F11E" w:rsidR="00E5010D" w:rsidRPr="00B37756" w:rsidRDefault="001808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3.2)</w:t>
            </w:r>
          </w:p>
        </w:tc>
        <w:tc>
          <w:tcPr>
            <w:tcW w:w="2210" w:type="dxa"/>
            <w:vMerge w:val="restart"/>
            <w:vAlign w:val="center"/>
          </w:tcPr>
          <w:p w14:paraId="1183C37A" w14:textId="3842B6BB" w:rsidR="00C11801" w:rsidRPr="00F55194" w:rsidRDefault="00E7078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U</w:t>
            </w:r>
            <w:r w:rsidR="00AE20D3"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2A2E7F" w:rsidRPr="00F55194">
              <w:rPr>
                <w:rFonts w:ascii="Arial" w:hAnsi="Arial" w:cs="Arial"/>
                <w:sz w:val="20"/>
                <w:szCs w:val="20"/>
              </w:rPr>
              <w:t>66</w:t>
            </w:r>
            <w:r w:rsidR="0085552C" w:rsidRPr="00F551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010D" w:rsidRPr="00B37756" w14:paraId="6E6EAAC8" w14:textId="77777777" w:rsidTr="003D1590">
        <w:tc>
          <w:tcPr>
            <w:tcW w:w="4675" w:type="dxa"/>
          </w:tcPr>
          <w:p w14:paraId="4F76867E" w14:textId="6108B658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Time since diagnosis (</w:t>
            </w:r>
            <w:r w:rsidR="0021495C">
              <w:rPr>
                <w:rFonts w:ascii="Arial" w:hAnsi="Arial" w:cs="Arial"/>
                <w:bCs/>
                <w:sz w:val="20"/>
                <w:szCs w:val="20"/>
              </w:rPr>
              <w:t xml:space="preserve">years, </w:t>
            </w:r>
            <w:r w:rsidRPr="00B37756">
              <w:rPr>
                <w:rFonts w:ascii="Arial" w:hAnsi="Arial" w:cs="Arial"/>
                <w:bCs/>
                <w:sz w:val="20"/>
                <w:szCs w:val="20"/>
              </w:rPr>
              <w:t>median)</w:t>
            </w:r>
          </w:p>
        </w:tc>
        <w:tc>
          <w:tcPr>
            <w:tcW w:w="1890" w:type="dxa"/>
          </w:tcPr>
          <w:p w14:paraId="11127228" w14:textId="23749745" w:rsidR="00E5010D" w:rsidRPr="00B37756" w:rsidRDefault="00B628B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710" w:type="dxa"/>
          </w:tcPr>
          <w:p w14:paraId="0BB22EF8" w14:textId="4ADBE757" w:rsidR="00E5010D" w:rsidRPr="00B37756" w:rsidRDefault="00B628B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210" w:type="dxa"/>
            <w:vMerge/>
            <w:vAlign w:val="center"/>
          </w:tcPr>
          <w:p w14:paraId="4DC089AE" w14:textId="77777777" w:rsidR="00E5010D" w:rsidRPr="00F55194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B37756" w14:paraId="0308E88E" w14:textId="77777777" w:rsidTr="003D1590">
        <w:tc>
          <w:tcPr>
            <w:tcW w:w="4675" w:type="dxa"/>
          </w:tcPr>
          <w:p w14:paraId="14D179FF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prior cancer treatments</w:t>
            </w:r>
          </w:p>
        </w:tc>
        <w:tc>
          <w:tcPr>
            <w:tcW w:w="1890" w:type="dxa"/>
          </w:tcPr>
          <w:p w14:paraId="4341F451" w14:textId="412937D1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4)</w:t>
            </w:r>
          </w:p>
        </w:tc>
        <w:tc>
          <w:tcPr>
            <w:tcW w:w="1710" w:type="dxa"/>
          </w:tcPr>
          <w:p w14:paraId="5446A89B" w14:textId="34273B54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1.4)</w:t>
            </w:r>
          </w:p>
        </w:tc>
        <w:tc>
          <w:tcPr>
            <w:tcW w:w="2210" w:type="dxa"/>
            <w:vAlign w:val="center"/>
          </w:tcPr>
          <w:p w14:paraId="35BF32B4" w14:textId="20A570F7" w:rsidR="00E5010D" w:rsidRPr="00F55194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-</w:t>
            </w:r>
            <w:r w:rsidR="00D51FE9" w:rsidRPr="00F55194">
              <w:rPr>
                <w:rFonts w:ascii="Arial" w:hAnsi="Arial" w:cs="Arial"/>
                <w:sz w:val="20"/>
                <w:szCs w:val="20"/>
              </w:rPr>
              <w:t>1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D51FE9" w:rsidRPr="00F55194">
              <w:rPr>
                <w:rFonts w:ascii="Arial" w:hAnsi="Arial" w:cs="Arial"/>
                <w:sz w:val="20"/>
                <w:szCs w:val="20"/>
              </w:rPr>
              <w:t>5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2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D51FE9" w:rsidRPr="00F55194">
              <w:rPr>
                <w:rFonts w:ascii="Arial" w:hAnsi="Arial" w:cs="Arial"/>
                <w:sz w:val="20"/>
                <w:szCs w:val="20"/>
              </w:rPr>
              <w:t>12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5010D" w:rsidRPr="00B37756" w14:paraId="0227C5A9" w14:textId="77777777" w:rsidTr="003D1590">
        <w:tc>
          <w:tcPr>
            <w:tcW w:w="4675" w:type="dxa"/>
          </w:tcPr>
          <w:p w14:paraId="07CE35CE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metastatic sites including lymph node involvement</w:t>
            </w:r>
          </w:p>
        </w:tc>
        <w:tc>
          <w:tcPr>
            <w:tcW w:w="1890" w:type="dxa"/>
            <w:vAlign w:val="center"/>
          </w:tcPr>
          <w:p w14:paraId="0CF2C561" w14:textId="7E102E4B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2)</w:t>
            </w:r>
          </w:p>
        </w:tc>
        <w:tc>
          <w:tcPr>
            <w:tcW w:w="1710" w:type="dxa"/>
            <w:vAlign w:val="center"/>
          </w:tcPr>
          <w:p w14:paraId="588AE4C8" w14:textId="12E3AAC1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F151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CF151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6377B356" w14:textId="2FD93A94" w:rsidR="00E5010D" w:rsidRPr="00F55194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1.30, p = 0.19</w:t>
            </w:r>
            <w:r w:rsidR="00D51FE9" w:rsidRPr="00F5519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5010D" w:rsidRPr="00B37756" w14:paraId="5A4661EA" w14:textId="77777777" w:rsidTr="003D1590">
        <w:tc>
          <w:tcPr>
            <w:tcW w:w="4675" w:type="dxa"/>
          </w:tcPr>
          <w:p w14:paraId="4AD68896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890" w:type="dxa"/>
            <w:vAlign w:val="center"/>
          </w:tcPr>
          <w:p w14:paraId="2342B212" w14:textId="1073F9BA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1.0)</w:t>
            </w:r>
          </w:p>
        </w:tc>
        <w:tc>
          <w:tcPr>
            <w:tcW w:w="1710" w:type="dxa"/>
            <w:vAlign w:val="center"/>
          </w:tcPr>
          <w:p w14:paraId="50B62345" w14:textId="66A5C972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CF151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CF151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673F9E3" w14:textId="1A8C54BA" w:rsidR="00E5010D" w:rsidRPr="00F55194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1.</w:t>
            </w:r>
            <w:r w:rsidR="00D51FE9" w:rsidRPr="00F55194">
              <w:rPr>
                <w:rFonts w:ascii="Arial" w:hAnsi="Arial" w:cs="Arial"/>
                <w:sz w:val="20"/>
                <w:szCs w:val="20"/>
              </w:rPr>
              <w:t>93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D51FE9" w:rsidRPr="00F55194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E5010D" w:rsidRPr="00B37756" w14:paraId="04D37752" w14:textId="77777777" w:rsidTr="003D1590">
        <w:tc>
          <w:tcPr>
            <w:tcW w:w="4675" w:type="dxa"/>
            <w:shd w:val="clear" w:color="auto" w:fill="auto"/>
          </w:tcPr>
          <w:p w14:paraId="341C2041" w14:textId="3E0D8011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MAX2 sco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0E2E03" w14:textId="5650E60D" w:rsidR="00E5010D" w:rsidRPr="00B37756" w:rsidRDefault="003778C0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07FF1B" w14:textId="4350FA82" w:rsidR="00E5010D" w:rsidRPr="00B37756" w:rsidRDefault="00CF15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(0.08)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22D29CBB" w14:textId="21026761" w:rsidR="00E5010D" w:rsidRPr="00F55194" w:rsidRDefault="005D32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-1.4</w:t>
            </w:r>
            <w:r w:rsidR="005E4446" w:rsidRPr="00F55194">
              <w:rPr>
                <w:rFonts w:ascii="Arial" w:hAnsi="Arial" w:cs="Arial"/>
                <w:sz w:val="20"/>
                <w:szCs w:val="20"/>
              </w:rPr>
              <w:t>6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14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70789" w:rsidRPr="00B37756" w14:paraId="32C4B8F5" w14:textId="77777777" w:rsidTr="003D1590">
        <w:tc>
          <w:tcPr>
            <w:tcW w:w="4675" w:type="dxa"/>
          </w:tcPr>
          <w:p w14:paraId="4B36111E" w14:textId="0B4CD6E3" w:rsidR="00E70789" w:rsidRPr="00777374" w:rsidRDefault="00E7078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77374">
              <w:rPr>
                <w:rFonts w:ascii="Arial" w:hAnsi="Arial" w:cs="Arial"/>
                <w:bCs/>
                <w:sz w:val="20"/>
                <w:szCs w:val="20"/>
              </w:rPr>
              <w:t>Hemoglobin</w:t>
            </w:r>
            <w:proofErr w:type="spellEnd"/>
            <w:r w:rsidR="0021495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21495C" w:rsidRPr="0004365E">
              <w:rPr>
                <w:rFonts w:ascii="Arial" w:hAnsi="Arial" w:cs="Arial"/>
                <w:bCs/>
                <w:sz w:val="20"/>
                <w:szCs w:val="20"/>
              </w:rPr>
              <w:t>(g/dL)</w:t>
            </w:r>
          </w:p>
        </w:tc>
        <w:tc>
          <w:tcPr>
            <w:tcW w:w="1890" w:type="dxa"/>
            <w:vAlign w:val="center"/>
          </w:tcPr>
          <w:p w14:paraId="743B7733" w14:textId="3DD0B96B" w:rsidR="00E70789" w:rsidRPr="00B37756" w:rsidRDefault="005047C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(1.5)</w:t>
            </w:r>
          </w:p>
        </w:tc>
        <w:tc>
          <w:tcPr>
            <w:tcW w:w="1710" w:type="dxa"/>
            <w:vAlign w:val="center"/>
          </w:tcPr>
          <w:p w14:paraId="2858CE6C" w14:textId="4E59DD14" w:rsidR="00E70789" w:rsidRPr="00B37756" w:rsidRDefault="00EA21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 (1.3)</w:t>
            </w:r>
          </w:p>
        </w:tc>
        <w:tc>
          <w:tcPr>
            <w:tcW w:w="2210" w:type="dxa"/>
            <w:vAlign w:val="center"/>
          </w:tcPr>
          <w:p w14:paraId="71F3D87A" w14:textId="42CD37C1" w:rsidR="00E70789" w:rsidRPr="00F55194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11794E" w:rsidRPr="00F55194">
              <w:rPr>
                <w:rFonts w:ascii="Arial" w:hAnsi="Arial" w:cs="Arial"/>
                <w:sz w:val="20"/>
                <w:szCs w:val="20"/>
              </w:rPr>
              <w:t>1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11794E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9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A76450" w:rsidRPr="00F55194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</w:tr>
      <w:tr w:rsidR="00E70789" w:rsidRPr="00B37756" w14:paraId="55C405AF" w14:textId="77777777" w:rsidTr="003D1590">
        <w:tc>
          <w:tcPr>
            <w:tcW w:w="4675" w:type="dxa"/>
          </w:tcPr>
          <w:p w14:paraId="38E1E23F" w14:textId="3DD82318" w:rsidR="00E70789" w:rsidRPr="00777374" w:rsidRDefault="00E7078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77374">
              <w:rPr>
                <w:rFonts w:ascii="Arial" w:hAnsi="Arial" w:cs="Arial"/>
                <w:bCs/>
                <w:sz w:val="20"/>
                <w:szCs w:val="20"/>
              </w:rPr>
              <w:t>Hematocrit</w:t>
            </w:r>
            <w:proofErr w:type="spellEnd"/>
            <w:r w:rsidR="0021495C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vAlign w:val="center"/>
          </w:tcPr>
          <w:p w14:paraId="4CB16B8B" w14:textId="3BF19294" w:rsidR="00E70789" w:rsidRPr="00B37756" w:rsidRDefault="005047C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</w:t>
            </w:r>
            <w:r w:rsidR="004F099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4.3)</w:t>
            </w:r>
          </w:p>
        </w:tc>
        <w:tc>
          <w:tcPr>
            <w:tcW w:w="1710" w:type="dxa"/>
            <w:vAlign w:val="center"/>
          </w:tcPr>
          <w:p w14:paraId="4D779979" w14:textId="34564A72" w:rsidR="00E70789" w:rsidRPr="00B37756" w:rsidRDefault="00EA21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 (3.8)</w:t>
            </w:r>
          </w:p>
        </w:tc>
        <w:tc>
          <w:tcPr>
            <w:tcW w:w="2210" w:type="dxa"/>
            <w:vAlign w:val="center"/>
          </w:tcPr>
          <w:p w14:paraId="004798F8" w14:textId="3F31BFCD" w:rsidR="00E70789" w:rsidRPr="00F55194" w:rsidRDefault="006D2461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F110E" w:rsidRPr="00F55194">
              <w:rPr>
                <w:rFonts w:ascii="Arial" w:hAnsi="Arial" w:cs="Arial"/>
                <w:sz w:val="20"/>
                <w:szCs w:val="20"/>
              </w:rPr>
              <w:t>1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03464F" w:rsidRPr="00F55194">
              <w:rPr>
                <w:rFonts w:ascii="Arial" w:hAnsi="Arial" w:cs="Arial"/>
                <w:sz w:val="20"/>
                <w:szCs w:val="20"/>
              </w:rPr>
              <w:t>1</w:t>
            </w:r>
            <w:r w:rsidR="003F110E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3F110E" w:rsidRPr="00F55194">
              <w:rPr>
                <w:rFonts w:ascii="Arial" w:hAnsi="Arial" w:cs="Arial"/>
                <w:sz w:val="20"/>
                <w:szCs w:val="20"/>
              </w:rPr>
              <w:t>2</w:t>
            </w:r>
            <w:r w:rsidR="0003464F" w:rsidRPr="00F5519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3778C0" w:rsidRPr="00B37756" w14:paraId="3290CD52" w14:textId="77777777" w:rsidTr="003D1590">
        <w:tc>
          <w:tcPr>
            <w:tcW w:w="4675" w:type="dxa"/>
          </w:tcPr>
          <w:p w14:paraId="75FB6CA3" w14:textId="0D604EB5" w:rsidR="003778C0" w:rsidRPr="00A01AB2" w:rsidRDefault="003778C0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01AB2">
              <w:rPr>
                <w:rFonts w:ascii="Arial" w:hAnsi="Arial" w:cs="Arial"/>
                <w:bCs/>
                <w:sz w:val="20"/>
                <w:szCs w:val="20"/>
              </w:rPr>
              <w:t>LFS Evening Fatigue score at enrollment</w:t>
            </w:r>
          </w:p>
        </w:tc>
        <w:tc>
          <w:tcPr>
            <w:tcW w:w="1890" w:type="dxa"/>
            <w:vAlign w:val="center"/>
          </w:tcPr>
          <w:p w14:paraId="4983920A" w14:textId="64DF59DD" w:rsidR="003778C0" w:rsidRPr="00A01AB2" w:rsidRDefault="00A3283E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1AB2">
              <w:rPr>
                <w:rFonts w:ascii="Arial" w:hAnsi="Arial" w:cs="Arial"/>
                <w:sz w:val="20"/>
                <w:szCs w:val="20"/>
              </w:rPr>
              <w:t>3.6 (1.4)</w:t>
            </w:r>
          </w:p>
        </w:tc>
        <w:tc>
          <w:tcPr>
            <w:tcW w:w="1710" w:type="dxa"/>
            <w:vAlign w:val="center"/>
          </w:tcPr>
          <w:p w14:paraId="578667F7" w14:textId="474AFABE" w:rsidR="003778C0" w:rsidRPr="00A01AB2" w:rsidRDefault="00CF15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1AB2">
              <w:rPr>
                <w:rFonts w:ascii="Arial" w:hAnsi="Arial" w:cs="Arial"/>
                <w:sz w:val="20"/>
                <w:szCs w:val="20"/>
              </w:rPr>
              <w:t>7.0 (1.1)</w:t>
            </w:r>
          </w:p>
        </w:tc>
        <w:tc>
          <w:tcPr>
            <w:tcW w:w="2210" w:type="dxa"/>
            <w:vAlign w:val="center"/>
          </w:tcPr>
          <w:p w14:paraId="5A4F62DE" w14:textId="3B5E01E9" w:rsidR="003778C0" w:rsidRPr="00F55194" w:rsidRDefault="0011794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-24.39, p &lt; 0.001</w:t>
            </w:r>
          </w:p>
        </w:tc>
      </w:tr>
      <w:tr w:rsidR="00F857ED" w:rsidRPr="00B37756" w14:paraId="17C4D92F" w14:textId="77777777" w:rsidTr="003D1590">
        <w:tc>
          <w:tcPr>
            <w:tcW w:w="4675" w:type="dxa"/>
          </w:tcPr>
          <w:p w14:paraId="74489B9E" w14:textId="1E6BB4F6" w:rsidR="00F857ED" w:rsidRPr="00A01AB2" w:rsidRDefault="00F857E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01AB2">
              <w:rPr>
                <w:rFonts w:ascii="Arial" w:hAnsi="Arial" w:cs="Arial"/>
                <w:bCs/>
                <w:sz w:val="20"/>
                <w:szCs w:val="20"/>
              </w:rPr>
              <w:t>LFS Morning Fatigue score at enrollment</w:t>
            </w:r>
          </w:p>
        </w:tc>
        <w:tc>
          <w:tcPr>
            <w:tcW w:w="1890" w:type="dxa"/>
            <w:vAlign w:val="center"/>
          </w:tcPr>
          <w:p w14:paraId="2087043F" w14:textId="2D9B24A5" w:rsidR="00F857ED" w:rsidRPr="00A01AB2" w:rsidRDefault="00F857E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1AB2">
              <w:rPr>
                <w:rFonts w:ascii="Arial" w:hAnsi="Arial" w:cs="Arial"/>
                <w:sz w:val="20"/>
                <w:szCs w:val="20"/>
              </w:rPr>
              <w:t>2.3 (1.8)</w:t>
            </w:r>
          </w:p>
        </w:tc>
        <w:tc>
          <w:tcPr>
            <w:tcW w:w="1710" w:type="dxa"/>
            <w:vAlign w:val="center"/>
          </w:tcPr>
          <w:p w14:paraId="76BAA47F" w14:textId="0889F2AF" w:rsidR="00F857ED" w:rsidRPr="00A01AB2" w:rsidRDefault="00F857E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1AB2">
              <w:rPr>
                <w:rFonts w:ascii="Arial" w:hAnsi="Arial" w:cs="Arial"/>
                <w:sz w:val="20"/>
                <w:szCs w:val="20"/>
              </w:rPr>
              <w:t>4.7 (2.3)</w:t>
            </w:r>
          </w:p>
        </w:tc>
        <w:tc>
          <w:tcPr>
            <w:tcW w:w="2210" w:type="dxa"/>
            <w:vAlign w:val="center"/>
          </w:tcPr>
          <w:p w14:paraId="7145A481" w14:textId="38561A12" w:rsidR="00F857ED" w:rsidRPr="00F55194" w:rsidRDefault="00F857E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t = -10.46, p &lt; 0.001</w:t>
            </w:r>
          </w:p>
        </w:tc>
      </w:tr>
      <w:tr w:rsidR="00E5010D" w:rsidRPr="00B37756" w14:paraId="4BE1D289" w14:textId="77777777" w:rsidTr="003D1590">
        <w:trPr>
          <w:trHeight w:val="341"/>
        </w:trPr>
        <w:tc>
          <w:tcPr>
            <w:tcW w:w="4675" w:type="dxa"/>
          </w:tcPr>
          <w:p w14:paraId="3D844D1E" w14:textId="741F6D28" w:rsidR="00E5010D" w:rsidRPr="00AB59B0" w:rsidRDefault="00E5010D" w:rsidP="001C7C9A">
            <w:pPr>
              <w:ind w:left="357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00B2E4FB" w14:textId="635C0607" w:rsidR="00E5010D" w:rsidRPr="00B37756" w:rsidRDefault="00E5010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710" w:type="dxa"/>
          </w:tcPr>
          <w:p w14:paraId="78993D47" w14:textId="5C6035CC" w:rsidR="00E5010D" w:rsidRPr="00B37756" w:rsidRDefault="00E5010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210" w:type="dxa"/>
          </w:tcPr>
          <w:p w14:paraId="29D0D756" w14:textId="4B6D953D" w:rsidR="00E5010D" w:rsidRPr="00F55194" w:rsidRDefault="00E5010D" w:rsidP="001C7C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010D" w:rsidRPr="00B37756" w14:paraId="2B9D3CB1" w14:textId="77777777" w:rsidTr="003D1590">
        <w:tc>
          <w:tcPr>
            <w:tcW w:w="4675" w:type="dxa"/>
          </w:tcPr>
          <w:p w14:paraId="1DCF135C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  <w:p w14:paraId="2C266506" w14:textId="77777777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  <w:p w14:paraId="2E1F1F6B" w14:textId="57FE5E49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890" w:type="dxa"/>
          </w:tcPr>
          <w:p w14:paraId="5473FED2" w14:textId="77777777" w:rsidR="00E5010D" w:rsidRPr="006827E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1039223" w14:textId="72E7D3EA" w:rsidR="00E5010D" w:rsidRPr="00996242" w:rsidRDefault="002F729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242">
              <w:rPr>
                <w:rFonts w:ascii="Arial" w:hAnsi="Arial" w:cs="Arial"/>
                <w:sz w:val="20"/>
                <w:szCs w:val="20"/>
              </w:rPr>
              <w:t>6</w:t>
            </w:r>
            <w:r w:rsidR="00996242" w:rsidRPr="00996242">
              <w:rPr>
                <w:rFonts w:ascii="Arial" w:hAnsi="Arial" w:cs="Arial"/>
                <w:sz w:val="20"/>
                <w:szCs w:val="20"/>
              </w:rPr>
              <w:t>6</w:t>
            </w:r>
            <w:r w:rsidRPr="00996242">
              <w:rPr>
                <w:rFonts w:ascii="Arial" w:hAnsi="Arial" w:cs="Arial"/>
                <w:sz w:val="20"/>
                <w:szCs w:val="20"/>
              </w:rPr>
              <w:t>.</w:t>
            </w:r>
            <w:r w:rsidR="00996242" w:rsidRPr="00996242">
              <w:rPr>
                <w:rFonts w:ascii="Arial" w:hAnsi="Arial" w:cs="Arial"/>
                <w:sz w:val="20"/>
                <w:szCs w:val="20"/>
              </w:rPr>
              <w:t>9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B6708" w:rsidRPr="00996242">
              <w:rPr>
                <w:rFonts w:ascii="Arial" w:hAnsi="Arial" w:cs="Arial"/>
                <w:sz w:val="20"/>
                <w:szCs w:val="20"/>
              </w:rPr>
              <w:t>105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05276E" w14:textId="3B518D04" w:rsidR="00E5010D" w:rsidRPr="006827EF" w:rsidRDefault="00E13897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96242">
              <w:rPr>
                <w:rFonts w:ascii="Arial" w:hAnsi="Arial" w:cs="Arial"/>
                <w:sz w:val="20"/>
                <w:szCs w:val="20"/>
              </w:rPr>
              <w:t>3</w:t>
            </w:r>
            <w:r w:rsidR="00996242" w:rsidRPr="00996242">
              <w:rPr>
                <w:rFonts w:ascii="Arial" w:hAnsi="Arial" w:cs="Arial"/>
                <w:sz w:val="20"/>
                <w:szCs w:val="20"/>
              </w:rPr>
              <w:t>3.1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B6708" w:rsidRPr="00996242">
              <w:rPr>
                <w:rFonts w:ascii="Arial" w:hAnsi="Arial" w:cs="Arial"/>
                <w:sz w:val="20"/>
                <w:szCs w:val="20"/>
              </w:rPr>
              <w:t>52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8954487" w14:textId="77777777" w:rsidR="00E5010D" w:rsidRPr="006827E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1172F787" w14:textId="14D32B32" w:rsidR="00E5010D" w:rsidRPr="00D24B13" w:rsidRDefault="00D24B1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4B13">
              <w:rPr>
                <w:rFonts w:ascii="Arial" w:hAnsi="Arial" w:cs="Arial"/>
                <w:sz w:val="20"/>
                <w:szCs w:val="20"/>
              </w:rPr>
              <w:t>87.</w:t>
            </w:r>
            <w:r w:rsidR="00062575">
              <w:rPr>
                <w:rFonts w:ascii="Arial" w:hAnsi="Arial" w:cs="Arial"/>
                <w:sz w:val="20"/>
                <w:szCs w:val="20"/>
              </w:rPr>
              <w:t>4</w:t>
            </w:r>
            <w:r w:rsidR="00E5010D" w:rsidRPr="00D24B1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71400" w:rsidRPr="00D24B13">
              <w:rPr>
                <w:rFonts w:ascii="Arial" w:hAnsi="Arial" w:cs="Arial"/>
                <w:sz w:val="20"/>
                <w:szCs w:val="20"/>
              </w:rPr>
              <w:t>167</w:t>
            </w:r>
            <w:r w:rsidR="00E5010D" w:rsidRPr="00D24B1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C6A5D1" w14:textId="4907C8D0" w:rsidR="00E5010D" w:rsidRPr="006827E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24B13">
              <w:rPr>
                <w:rFonts w:ascii="Arial" w:hAnsi="Arial" w:cs="Arial"/>
                <w:sz w:val="20"/>
                <w:szCs w:val="20"/>
              </w:rPr>
              <w:t>1</w:t>
            </w:r>
            <w:r w:rsidR="00062575">
              <w:rPr>
                <w:rFonts w:ascii="Arial" w:hAnsi="Arial" w:cs="Arial"/>
                <w:sz w:val="20"/>
                <w:szCs w:val="20"/>
              </w:rPr>
              <w:t>2</w:t>
            </w:r>
            <w:r w:rsidR="00D24B13" w:rsidRPr="00D24B13">
              <w:rPr>
                <w:rFonts w:ascii="Arial" w:hAnsi="Arial" w:cs="Arial"/>
                <w:sz w:val="20"/>
                <w:szCs w:val="20"/>
              </w:rPr>
              <w:t>.</w:t>
            </w:r>
            <w:r w:rsidR="00062575">
              <w:rPr>
                <w:rFonts w:ascii="Arial" w:hAnsi="Arial" w:cs="Arial"/>
                <w:sz w:val="20"/>
                <w:szCs w:val="20"/>
              </w:rPr>
              <w:t>6</w:t>
            </w:r>
            <w:r w:rsidRPr="00D24B1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71400" w:rsidRPr="00D24B13">
              <w:rPr>
                <w:rFonts w:ascii="Arial" w:hAnsi="Arial" w:cs="Arial"/>
                <w:sz w:val="20"/>
                <w:szCs w:val="20"/>
              </w:rPr>
              <w:t>2</w:t>
            </w:r>
            <w:r w:rsidR="000E30FD">
              <w:rPr>
                <w:rFonts w:ascii="Arial" w:hAnsi="Arial" w:cs="Arial"/>
                <w:sz w:val="20"/>
                <w:szCs w:val="20"/>
              </w:rPr>
              <w:t>4</w:t>
            </w:r>
            <w:r w:rsidRPr="00D24B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52D40A55" w14:textId="3CA5B021" w:rsidR="00E5010D" w:rsidRPr="00F55194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510C72" w:rsidRPr="00F55194">
              <w:rPr>
                <w:rFonts w:ascii="Arial" w:hAnsi="Arial" w:cs="Arial"/>
                <w:sz w:val="20"/>
                <w:szCs w:val="20"/>
              </w:rPr>
              <w:t>&lt;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827EF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="00510C72" w:rsidRPr="00F55194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E5010D" w:rsidRPr="00B37756" w14:paraId="5B4B7E9E" w14:textId="77777777" w:rsidTr="003D1590">
        <w:tc>
          <w:tcPr>
            <w:tcW w:w="4675" w:type="dxa"/>
          </w:tcPr>
          <w:p w14:paraId="7CB61719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66FF1A73" w14:textId="1811C4C2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2C2527FD" w14:textId="77777777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0C47E98A" w14:textId="7F2E3E9E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3DD7155F" w14:textId="3366A5BC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Hispanic mixed or other</w:t>
            </w:r>
          </w:p>
        </w:tc>
        <w:tc>
          <w:tcPr>
            <w:tcW w:w="1890" w:type="dxa"/>
          </w:tcPr>
          <w:p w14:paraId="20C0B672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CC4035" w14:textId="58EEF36C" w:rsidR="00DD079D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.5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EB6708">
              <w:rPr>
                <w:rFonts w:ascii="Arial" w:hAnsi="Arial" w:cs="Arial"/>
                <w:sz w:val="20"/>
                <w:szCs w:val="20"/>
              </w:rPr>
              <w:t>95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632F01C" w14:textId="5E372185" w:rsidR="00DD079D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3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EB6708">
              <w:rPr>
                <w:rFonts w:ascii="Arial" w:hAnsi="Arial" w:cs="Arial"/>
                <w:sz w:val="20"/>
                <w:szCs w:val="20"/>
              </w:rPr>
              <w:t>13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4CD7D7" w14:textId="447F78C5" w:rsidR="00DD079D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.0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EB6708">
              <w:rPr>
                <w:rFonts w:ascii="Arial" w:hAnsi="Arial" w:cs="Arial"/>
                <w:sz w:val="20"/>
                <w:szCs w:val="20"/>
              </w:rPr>
              <w:t>33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90D3A6" w14:textId="199CC1E2" w:rsidR="00DD079D" w:rsidRPr="00B37756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2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EB6708">
              <w:rPr>
                <w:rFonts w:ascii="Arial" w:hAnsi="Arial" w:cs="Arial"/>
                <w:sz w:val="20"/>
                <w:szCs w:val="20"/>
              </w:rPr>
              <w:t>16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2BBD346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7E0FB0" w14:textId="5156F1AF" w:rsidR="00DD079D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</w:t>
            </w:r>
            <w:r w:rsidR="0006257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571400">
              <w:rPr>
                <w:rFonts w:ascii="Arial" w:hAnsi="Arial" w:cs="Arial"/>
                <w:sz w:val="20"/>
                <w:szCs w:val="20"/>
              </w:rPr>
              <w:t>12</w:t>
            </w:r>
            <w:r w:rsidR="000E30FD">
              <w:rPr>
                <w:rFonts w:ascii="Arial" w:hAnsi="Arial" w:cs="Arial"/>
                <w:sz w:val="20"/>
                <w:szCs w:val="20"/>
              </w:rPr>
              <w:t>6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FA611D" w14:textId="15B7C273" w:rsidR="00DD079D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3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571400">
              <w:rPr>
                <w:rFonts w:ascii="Arial" w:hAnsi="Arial" w:cs="Arial"/>
                <w:sz w:val="20"/>
                <w:szCs w:val="20"/>
              </w:rPr>
              <w:t>14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B041C5" w14:textId="215973CB" w:rsidR="00DD079D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0625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571400">
              <w:rPr>
                <w:rFonts w:ascii="Arial" w:hAnsi="Arial" w:cs="Arial"/>
                <w:sz w:val="20"/>
                <w:szCs w:val="20"/>
              </w:rPr>
              <w:t>25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B45BC6" w14:textId="6A501E47" w:rsidR="00DD079D" w:rsidRPr="00B37756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06257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571400">
              <w:rPr>
                <w:rFonts w:ascii="Arial" w:hAnsi="Arial" w:cs="Arial"/>
                <w:sz w:val="20"/>
                <w:szCs w:val="20"/>
              </w:rPr>
              <w:t>26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38316DBB" w14:textId="0A2682F9" w:rsidR="00A335E7" w:rsidRPr="00F55194" w:rsidRDefault="004B7DA5" w:rsidP="00A33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2A2E7F" w:rsidRPr="00F55194">
              <w:rPr>
                <w:rFonts w:ascii="Arial" w:hAnsi="Arial" w:cs="Arial"/>
                <w:sz w:val="20"/>
                <w:szCs w:val="20"/>
              </w:rPr>
              <w:t>4.59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2A2E7F" w:rsidRPr="00F55194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E5010D" w:rsidRPr="00B37756" w14:paraId="28EEF8E7" w14:textId="77777777" w:rsidTr="003D1590">
        <w:tc>
          <w:tcPr>
            <w:tcW w:w="4675" w:type="dxa"/>
          </w:tcPr>
          <w:p w14:paraId="7A454B83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Married or partnered (% yes)</w:t>
            </w:r>
          </w:p>
        </w:tc>
        <w:tc>
          <w:tcPr>
            <w:tcW w:w="1890" w:type="dxa"/>
          </w:tcPr>
          <w:p w14:paraId="4F6ED1CE" w14:textId="4D72DA6D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.7 </w:t>
            </w:r>
            <w:r w:rsidR="00EB6708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710" w:type="dxa"/>
          </w:tcPr>
          <w:p w14:paraId="6973B75B" w14:textId="02A36327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062575">
              <w:rPr>
                <w:rFonts w:ascii="Arial" w:hAnsi="Arial" w:cs="Arial"/>
                <w:sz w:val="20"/>
                <w:szCs w:val="20"/>
              </w:rPr>
              <w:t>.2</w:t>
            </w:r>
            <w:r w:rsidR="00530D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113)</w:t>
            </w:r>
          </w:p>
        </w:tc>
        <w:tc>
          <w:tcPr>
            <w:tcW w:w="2210" w:type="dxa"/>
          </w:tcPr>
          <w:p w14:paraId="174E1100" w14:textId="548D740B" w:rsidR="00E5010D" w:rsidRPr="00F55194" w:rsidRDefault="0069153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4</w:t>
            </w:r>
            <w:r w:rsidR="00510C72" w:rsidRPr="00F55194">
              <w:rPr>
                <w:rFonts w:ascii="Arial" w:hAnsi="Arial" w:cs="Arial"/>
                <w:sz w:val="20"/>
                <w:szCs w:val="20"/>
              </w:rPr>
              <w:t>3</w:t>
            </w:r>
            <w:r w:rsidRPr="00F5519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5010D" w:rsidRPr="00B37756" w14:paraId="5CC6FB57" w14:textId="77777777" w:rsidTr="003D1590">
        <w:tc>
          <w:tcPr>
            <w:tcW w:w="4675" w:type="dxa"/>
          </w:tcPr>
          <w:p w14:paraId="72CF8FD4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Lives alone (% yes)</w:t>
            </w:r>
          </w:p>
        </w:tc>
        <w:tc>
          <w:tcPr>
            <w:tcW w:w="1890" w:type="dxa"/>
          </w:tcPr>
          <w:p w14:paraId="1FCDB705" w14:textId="7E2EE78A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.5 </w:t>
            </w:r>
            <w:r w:rsidR="00EB6708"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1710" w:type="dxa"/>
          </w:tcPr>
          <w:p w14:paraId="31F31029" w14:textId="0B9DFF67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62575">
              <w:rPr>
                <w:rFonts w:ascii="Arial" w:hAnsi="Arial" w:cs="Arial"/>
                <w:sz w:val="20"/>
                <w:szCs w:val="20"/>
              </w:rPr>
              <w:t>7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5</w:t>
            </w:r>
            <w:r w:rsidR="000E30FD">
              <w:rPr>
                <w:rFonts w:ascii="Arial" w:hAnsi="Arial" w:cs="Arial"/>
                <w:sz w:val="20"/>
                <w:szCs w:val="20"/>
              </w:rPr>
              <w:t>2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54BFCA76" w14:textId="737DC03B" w:rsidR="00E5010D" w:rsidRPr="00F55194" w:rsidRDefault="0069153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0</w:t>
            </w:r>
            <w:r w:rsidR="00A050DD" w:rsidRPr="00F55194">
              <w:rPr>
                <w:rFonts w:ascii="Arial" w:hAnsi="Arial" w:cs="Arial"/>
                <w:sz w:val="20"/>
                <w:szCs w:val="20"/>
              </w:rPr>
              <w:t>5</w:t>
            </w:r>
            <w:r w:rsidR="00510C72" w:rsidRPr="00F5519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5010D" w:rsidRPr="00B37756" w14:paraId="1A942FCE" w14:textId="77777777" w:rsidTr="003D1590">
        <w:tc>
          <w:tcPr>
            <w:tcW w:w="4675" w:type="dxa"/>
          </w:tcPr>
          <w:p w14:paraId="58A516B7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hildcare responsibilities (% yes)</w:t>
            </w:r>
          </w:p>
        </w:tc>
        <w:tc>
          <w:tcPr>
            <w:tcW w:w="1890" w:type="dxa"/>
          </w:tcPr>
          <w:p w14:paraId="506549B7" w14:textId="37BA9246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</w:t>
            </w:r>
            <w:r w:rsidR="00945D4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708">
              <w:rPr>
                <w:rFonts w:ascii="Arial" w:hAnsi="Arial" w:cs="Arial"/>
                <w:sz w:val="20"/>
                <w:szCs w:val="20"/>
              </w:rPr>
              <w:t>(2</w:t>
            </w:r>
            <w:r w:rsidR="00945D41">
              <w:rPr>
                <w:rFonts w:ascii="Arial" w:hAnsi="Arial" w:cs="Arial"/>
                <w:sz w:val="20"/>
                <w:szCs w:val="20"/>
              </w:rPr>
              <w:t>7</w:t>
            </w:r>
            <w:r w:rsidR="00EB67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8C9C626" w14:textId="011EE528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24A3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24A3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4</w:t>
            </w:r>
            <w:r w:rsidR="00624A3E">
              <w:rPr>
                <w:rFonts w:ascii="Arial" w:hAnsi="Arial" w:cs="Arial"/>
                <w:sz w:val="20"/>
                <w:szCs w:val="20"/>
              </w:rPr>
              <w:t>6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4FC38362" w14:textId="7881207D" w:rsidR="00E5010D" w:rsidRPr="00F55194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1</w:t>
            </w:r>
            <w:r w:rsidR="0003464F" w:rsidRPr="00F5519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E5010D" w:rsidRPr="00B37756" w14:paraId="78028D6F" w14:textId="77777777" w:rsidTr="003D1590">
        <w:tc>
          <w:tcPr>
            <w:tcW w:w="4675" w:type="dxa"/>
          </w:tcPr>
          <w:p w14:paraId="41FAA636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are of adult responsibilities (% yes)</w:t>
            </w:r>
          </w:p>
        </w:tc>
        <w:tc>
          <w:tcPr>
            <w:tcW w:w="1890" w:type="dxa"/>
          </w:tcPr>
          <w:p w14:paraId="47C73E2F" w14:textId="1BA989E3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3 </w:t>
            </w:r>
            <w:r w:rsidR="00EB6708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1710" w:type="dxa"/>
          </w:tcPr>
          <w:p w14:paraId="41A95F60" w14:textId="6C9D1B61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8 </w:t>
            </w:r>
            <w:r w:rsidR="00571400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2210" w:type="dxa"/>
          </w:tcPr>
          <w:p w14:paraId="19BCB899" w14:textId="76E4F8ED" w:rsidR="00E5010D" w:rsidRPr="00F55194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</w:tr>
      <w:tr w:rsidR="00EA3027" w:rsidRPr="00B37756" w14:paraId="39845719" w14:textId="77777777" w:rsidTr="003D1590">
        <w:tc>
          <w:tcPr>
            <w:tcW w:w="4675" w:type="dxa"/>
          </w:tcPr>
          <w:p w14:paraId="6BE4FA8A" w14:textId="64BEB514" w:rsidR="00EA3027" w:rsidRPr="00B37756" w:rsidRDefault="00EA3027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14683">
              <w:rPr>
                <w:rFonts w:ascii="Arial" w:hAnsi="Arial" w:cs="Arial"/>
                <w:bCs/>
                <w:sz w:val="20"/>
                <w:szCs w:val="20"/>
              </w:rPr>
              <w:t>Born prematurely (% yes)</w:t>
            </w:r>
          </w:p>
        </w:tc>
        <w:tc>
          <w:tcPr>
            <w:tcW w:w="1890" w:type="dxa"/>
          </w:tcPr>
          <w:p w14:paraId="4A6C68A8" w14:textId="29C72DCD" w:rsidR="00EA3027" w:rsidRDefault="00EA495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A3027"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</w:tc>
        <w:tc>
          <w:tcPr>
            <w:tcW w:w="1710" w:type="dxa"/>
          </w:tcPr>
          <w:p w14:paraId="3BF7DDDB" w14:textId="21D01A5A" w:rsidR="00EA3027" w:rsidRDefault="00EA495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 (13)</w:t>
            </w:r>
          </w:p>
        </w:tc>
        <w:tc>
          <w:tcPr>
            <w:tcW w:w="2210" w:type="dxa"/>
          </w:tcPr>
          <w:p w14:paraId="2F06F8D2" w14:textId="7CD821EB" w:rsidR="00EA3027" w:rsidRPr="00F55194" w:rsidRDefault="00EA4953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, p = 0.038</w:t>
            </w:r>
          </w:p>
        </w:tc>
      </w:tr>
      <w:tr w:rsidR="00E5010D" w:rsidRPr="00B37756" w14:paraId="5FC08C41" w14:textId="77777777" w:rsidTr="003D1590">
        <w:tc>
          <w:tcPr>
            <w:tcW w:w="4675" w:type="dxa"/>
          </w:tcPr>
          <w:p w14:paraId="1285E377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urrently employed (% yes)</w:t>
            </w:r>
          </w:p>
        </w:tc>
        <w:tc>
          <w:tcPr>
            <w:tcW w:w="1890" w:type="dxa"/>
          </w:tcPr>
          <w:p w14:paraId="3573FD89" w14:textId="60EB05E2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.3 </w:t>
            </w:r>
            <w:r w:rsidR="00EB6708"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  <w:tc>
          <w:tcPr>
            <w:tcW w:w="1710" w:type="dxa"/>
          </w:tcPr>
          <w:p w14:paraId="3DD2382D" w14:textId="5CDD31BC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</w:t>
            </w:r>
            <w:r w:rsidR="0006257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6</w:t>
            </w:r>
            <w:r w:rsidR="000E30FD">
              <w:rPr>
                <w:rFonts w:ascii="Arial" w:hAnsi="Arial" w:cs="Arial"/>
                <w:sz w:val="20"/>
                <w:szCs w:val="20"/>
              </w:rPr>
              <w:t>5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44C1F428" w14:textId="365683AB" w:rsidR="00E5010D" w:rsidRPr="00691539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</w:tr>
      <w:tr w:rsidR="00E5010D" w:rsidRPr="00B37756" w14:paraId="51AE5523" w14:textId="77777777" w:rsidTr="003D1590">
        <w:tc>
          <w:tcPr>
            <w:tcW w:w="4675" w:type="dxa"/>
          </w:tcPr>
          <w:p w14:paraId="78D17EC3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Income</w:t>
            </w:r>
          </w:p>
          <w:p w14:paraId="17F90749" w14:textId="6B45059C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&lt;$30,000</w:t>
            </w:r>
          </w:p>
          <w:p w14:paraId="47994C84" w14:textId="00D61F70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$30,000 </w:t>
            </w:r>
            <w:r w:rsidR="001C7C9A"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to</w:t>
            </w: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&lt;$70,000</w:t>
            </w:r>
          </w:p>
          <w:p w14:paraId="056BC9DC" w14:textId="04E893D8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$70,000</w:t>
            </w:r>
            <w:r w:rsidR="001C7C9A"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to </w:t>
            </w: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&lt;$100,000</w:t>
            </w:r>
          </w:p>
          <w:p w14:paraId="686CAF02" w14:textId="697C8681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≥$100,000</w:t>
            </w:r>
          </w:p>
        </w:tc>
        <w:tc>
          <w:tcPr>
            <w:tcW w:w="1890" w:type="dxa"/>
          </w:tcPr>
          <w:p w14:paraId="0B28B77D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A44715" w14:textId="6F914905" w:rsidR="008F5E58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.1 </w:t>
            </w:r>
            <w:r w:rsidR="008F5E58">
              <w:rPr>
                <w:rFonts w:ascii="Arial" w:hAnsi="Arial" w:cs="Arial"/>
                <w:sz w:val="20"/>
                <w:szCs w:val="20"/>
              </w:rPr>
              <w:t>(30)</w:t>
            </w:r>
          </w:p>
          <w:p w14:paraId="755CB326" w14:textId="4FDD70E9" w:rsidR="008F5E58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360DC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 w:rsidR="009360DC">
              <w:rPr>
                <w:rFonts w:ascii="Arial" w:hAnsi="Arial" w:cs="Arial"/>
                <w:sz w:val="20"/>
                <w:szCs w:val="20"/>
              </w:rPr>
              <w:t>37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B0E7B3" w14:textId="7CFC07D8" w:rsidR="008F5E58" w:rsidRDefault="009360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C33ADC">
              <w:rPr>
                <w:rFonts w:ascii="Arial" w:hAnsi="Arial" w:cs="Arial"/>
                <w:sz w:val="20"/>
                <w:szCs w:val="20"/>
              </w:rPr>
              <w:t xml:space="preserve">.7 </w:t>
            </w:r>
            <w:r w:rsidR="008F5E58">
              <w:rPr>
                <w:rFonts w:ascii="Arial" w:hAnsi="Arial" w:cs="Arial"/>
                <w:sz w:val="20"/>
                <w:szCs w:val="20"/>
              </w:rPr>
              <w:t>(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A1DD06" w14:textId="111364BF" w:rsidR="008F5E58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</w:t>
            </w:r>
            <w:r w:rsidR="009360D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5</w:t>
            </w:r>
            <w:r w:rsidR="009360DC">
              <w:rPr>
                <w:rFonts w:ascii="Arial" w:hAnsi="Arial" w:cs="Arial"/>
                <w:sz w:val="20"/>
                <w:szCs w:val="20"/>
              </w:rPr>
              <w:t>6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1EEF479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58B8BF" w14:textId="093D71E8" w:rsidR="00571400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24A3E">
              <w:rPr>
                <w:rFonts w:ascii="Arial" w:hAnsi="Arial" w:cs="Arial"/>
                <w:sz w:val="20"/>
                <w:szCs w:val="20"/>
              </w:rPr>
              <w:t>2</w:t>
            </w:r>
            <w:r w:rsidR="00062575">
              <w:rPr>
                <w:rFonts w:ascii="Arial" w:hAnsi="Arial" w:cs="Arial"/>
                <w:sz w:val="20"/>
                <w:szCs w:val="20"/>
              </w:rPr>
              <w:t>.</w:t>
            </w:r>
            <w:r w:rsidR="00624A3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4</w:t>
            </w:r>
            <w:r w:rsidR="00A3277A">
              <w:rPr>
                <w:rFonts w:ascii="Arial" w:hAnsi="Arial" w:cs="Arial"/>
                <w:sz w:val="20"/>
                <w:szCs w:val="20"/>
              </w:rPr>
              <w:t>3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1CAA22" w14:textId="48CF0460" w:rsidR="00571400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3277A">
              <w:rPr>
                <w:rFonts w:ascii="Arial" w:hAnsi="Arial" w:cs="Arial"/>
                <w:sz w:val="20"/>
                <w:szCs w:val="20"/>
              </w:rPr>
              <w:t>7.8</w:t>
            </w:r>
            <w:r w:rsidR="00571400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3277A">
              <w:rPr>
                <w:rFonts w:ascii="Arial" w:hAnsi="Arial" w:cs="Arial"/>
                <w:sz w:val="20"/>
                <w:szCs w:val="20"/>
              </w:rPr>
              <w:t>4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8403DF" w14:textId="7839A6FF" w:rsidR="00571400" w:rsidRDefault="00A3277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  <w:r w:rsidR="0057140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E30F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A7E11F" w14:textId="6A418649" w:rsidR="00571400" w:rsidRPr="00B37756" w:rsidRDefault="00A3277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</w:t>
            </w:r>
            <w:r w:rsidR="00571400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30268AFA" w14:textId="0AC21D1A" w:rsidR="00E5010D" w:rsidRPr="00C11801" w:rsidRDefault="00E70789" w:rsidP="00C118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C11801">
              <w:rPr>
                <w:rFonts w:ascii="Arial" w:hAnsi="Arial" w:cs="Arial"/>
                <w:sz w:val="20"/>
                <w:szCs w:val="20"/>
              </w:rPr>
              <w:t>, p = 0.</w:t>
            </w:r>
            <w:r w:rsidR="00B06B1E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</w:tr>
      <w:tr w:rsidR="00E5010D" w:rsidRPr="00B37756" w14:paraId="07024A69" w14:textId="77777777" w:rsidTr="003D1590">
        <w:tc>
          <w:tcPr>
            <w:tcW w:w="4675" w:type="dxa"/>
          </w:tcPr>
          <w:p w14:paraId="28050206" w14:textId="00835D08" w:rsidR="00E5010D" w:rsidRPr="00B37756" w:rsidRDefault="001C7C9A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Sp</w:t>
            </w:r>
            <w:r w:rsidR="00E5010D"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ecific comorbidities (% yes)</w:t>
            </w:r>
          </w:p>
          <w:p w14:paraId="632B5FA4" w14:textId="7C7D2895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Heart disease</w:t>
            </w:r>
          </w:p>
          <w:p w14:paraId="12011104" w14:textId="328C96B1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 blood pressure</w:t>
            </w:r>
          </w:p>
          <w:p w14:paraId="4DF67249" w14:textId="35DF7B54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 disease</w:t>
            </w:r>
          </w:p>
          <w:p w14:paraId="028B3E54" w14:textId="48222489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iabetes</w:t>
            </w:r>
          </w:p>
          <w:p w14:paraId="32E2CDE5" w14:textId="1BE1EC4E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Ulcer or stomach disease</w:t>
            </w:r>
          </w:p>
          <w:p w14:paraId="42019892" w14:textId="597CF083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Kidney disease</w:t>
            </w:r>
          </w:p>
          <w:p w14:paraId="5246E35E" w14:textId="5A76F57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iver disease</w:t>
            </w:r>
          </w:p>
          <w:p w14:paraId="048D6E2F" w14:textId="43D3990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emia or blood disease</w:t>
            </w:r>
          </w:p>
          <w:p w14:paraId="40C8BD2B" w14:textId="378B3A18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epression</w:t>
            </w:r>
          </w:p>
          <w:p w14:paraId="700DE805" w14:textId="0CBA18A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steoarthritis</w:t>
            </w:r>
          </w:p>
          <w:p w14:paraId="608AFA01" w14:textId="733F325A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Back pain</w:t>
            </w:r>
          </w:p>
          <w:p w14:paraId="4EA5F1AC" w14:textId="5559D051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Rheumatoid arthritis</w:t>
            </w:r>
          </w:p>
        </w:tc>
        <w:tc>
          <w:tcPr>
            <w:tcW w:w="1890" w:type="dxa"/>
          </w:tcPr>
          <w:p w14:paraId="701D57DE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206413" w14:textId="11E7C470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0 </w:t>
            </w:r>
            <w:r w:rsidR="008F5E58">
              <w:rPr>
                <w:rFonts w:ascii="Arial" w:hAnsi="Arial" w:cs="Arial"/>
                <w:sz w:val="20"/>
                <w:szCs w:val="20"/>
              </w:rPr>
              <w:t>(11)</w:t>
            </w:r>
          </w:p>
          <w:p w14:paraId="1C41B4A5" w14:textId="663464B5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.5 </w:t>
            </w:r>
            <w:r w:rsidR="008F5E58">
              <w:rPr>
                <w:rFonts w:ascii="Arial" w:hAnsi="Arial" w:cs="Arial"/>
                <w:sz w:val="20"/>
                <w:szCs w:val="20"/>
              </w:rPr>
              <w:t>(62)</w:t>
            </w:r>
          </w:p>
          <w:p w14:paraId="4A08B8C9" w14:textId="66E0F425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8 </w:t>
            </w:r>
            <w:r w:rsidR="008F5E58">
              <w:rPr>
                <w:rFonts w:ascii="Arial" w:hAnsi="Arial" w:cs="Arial"/>
                <w:sz w:val="20"/>
                <w:szCs w:val="20"/>
              </w:rPr>
              <w:t>(17)</w:t>
            </w:r>
          </w:p>
          <w:p w14:paraId="0113CBD0" w14:textId="698B89F4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.1 </w:t>
            </w:r>
            <w:r w:rsidR="008F5E58">
              <w:rPr>
                <w:rFonts w:ascii="Arial" w:hAnsi="Arial" w:cs="Arial"/>
                <w:sz w:val="20"/>
                <w:szCs w:val="20"/>
              </w:rPr>
              <w:t>(19)</w:t>
            </w:r>
          </w:p>
          <w:p w14:paraId="13784E4D" w14:textId="5E1FCE2A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7 </w:t>
            </w:r>
            <w:r w:rsidR="008F5E58">
              <w:rPr>
                <w:rFonts w:ascii="Arial" w:hAnsi="Arial" w:cs="Arial"/>
                <w:sz w:val="20"/>
                <w:szCs w:val="20"/>
              </w:rPr>
              <w:t>(9)</w:t>
            </w:r>
          </w:p>
          <w:p w14:paraId="29527EAF" w14:textId="4845477E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 </w:t>
            </w:r>
            <w:r w:rsidR="008F5E58"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2F485E0F" w14:textId="64AE6B9D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9 </w:t>
            </w:r>
            <w:r w:rsidR="008F5E58">
              <w:rPr>
                <w:rFonts w:ascii="Arial" w:hAnsi="Arial" w:cs="Arial"/>
                <w:sz w:val="20"/>
                <w:szCs w:val="20"/>
              </w:rPr>
              <w:t>(14)</w:t>
            </w:r>
          </w:p>
          <w:p w14:paraId="3039E84B" w14:textId="5921AEFB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1B263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3)</w:t>
            </w:r>
          </w:p>
          <w:p w14:paraId="751715A9" w14:textId="09F3ACE1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.3 </w:t>
            </w:r>
            <w:r w:rsidR="008F5E58">
              <w:rPr>
                <w:rFonts w:ascii="Arial" w:hAnsi="Arial" w:cs="Arial"/>
                <w:sz w:val="20"/>
                <w:szCs w:val="20"/>
              </w:rPr>
              <w:t>(24)</w:t>
            </w:r>
          </w:p>
          <w:p w14:paraId="6FF4229E" w14:textId="7D43CC35" w:rsidR="008F5E58" w:rsidRDefault="007C651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20)</w:t>
            </w:r>
          </w:p>
          <w:p w14:paraId="5DEA2A33" w14:textId="3DC5FDFE" w:rsidR="008F5E58" w:rsidRDefault="007C651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95C">
              <w:rPr>
                <w:rFonts w:ascii="Arial" w:hAnsi="Arial" w:cs="Arial"/>
                <w:sz w:val="20"/>
                <w:szCs w:val="20"/>
              </w:rPr>
              <w:lastRenderedPageBreak/>
              <w:t>31.</w:t>
            </w:r>
            <w:r w:rsidR="0021495C" w:rsidRPr="0021495C">
              <w:rPr>
                <w:rFonts w:ascii="Arial" w:hAnsi="Arial" w:cs="Arial"/>
                <w:sz w:val="20"/>
                <w:szCs w:val="20"/>
              </w:rPr>
              <w:t>8</w:t>
            </w:r>
            <w:r w:rsidRPr="002149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 w:rsidRPr="0021495C">
              <w:rPr>
                <w:rFonts w:ascii="Arial" w:hAnsi="Arial" w:cs="Arial"/>
                <w:sz w:val="20"/>
                <w:szCs w:val="20"/>
              </w:rPr>
              <w:t>(50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A2874B" w14:textId="0370AE02" w:rsidR="008F5E58" w:rsidRPr="00B37756" w:rsidRDefault="007C651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5 </w:t>
            </w:r>
            <w:r w:rsidR="008F5E58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1710" w:type="dxa"/>
          </w:tcPr>
          <w:p w14:paraId="59B95B4A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AE0944" w14:textId="651E216E" w:rsidR="00D5196A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="00D5196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2776D">
              <w:rPr>
                <w:rFonts w:ascii="Arial" w:hAnsi="Arial" w:cs="Arial"/>
                <w:sz w:val="20"/>
                <w:szCs w:val="20"/>
              </w:rPr>
              <w:t>12)</w:t>
            </w:r>
          </w:p>
          <w:p w14:paraId="1B2C5645" w14:textId="2ECD5FB7" w:rsidR="0012776D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</w:t>
            </w:r>
            <w:r w:rsidR="00AD6EE3">
              <w:rPr>
                <w:rFonts w:ascii="Arial" w:hAnsi="Arial" w:cs="Arial"/>
                <w:sz w:val="20"/>
                <w:szCs w:val="20"/>
              </w:rPr>
              <w:t>3</w:t>
            </w:r>
            <w:r w:rsidR="0012776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268B7">
              <w:rPr>
                <w:rFonts w:ascii="Arial" w:hAnsi="Arial" w:cs="Arial"/>
                <w:sz w:val="20"/>
                <w:szCs w:val="20"/>
              </w:rPr>
              <w:t>54)</w:t>
            </w:r>
          </w:p>
          <w:p w14:paraId="76DD2FF2" w14:textId="0D18937E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  <w:p w14:paraId="49D7BE46" w14:textId="21E9B967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23)</w:t>
            </w:r>
          </w:p>
          <w:p w14:paraId="67C6E91E" w14:textId="2F8D227A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AD6EE3">
              <w:rPr>
                <w:rFonts w:ascii="Arial" w:hAnsi="Arial" w:cs="Arial"/>
                <w:sz w:val="20"/>
                <w:szCs w:val="20"/>
              </w:rPr>
              <w:t>7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  <w:p w14:paraId="7CAC4F12" w14:textId="49FCD627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  <w:p w14:paraId="55BCF4A9" w14:textId="2758A952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  <w:p w14:paraId="7E5643E0" w14:textId="53739734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  <w:p w14:paraId="0A125561" w14:textId="75F9D4DF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</w:t>
            </w:r>
            <w:r w:rsidR="00AD6EE3">
              <w:rPr>
                <w:rFonts w:ascii="Arial" w:hAnsi="Arial" w:cs="Arial"/>
                <w:sz w:val="20"/>
                <w:szCs w:val="20"/>
              </w:rPr>
              <w:t>2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  <w:p w14:paraId="4B9EEDB7" w14:textId="1C34D187" w:rsidR="00E268B7" w:rsidRDefault="000A4FC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AD6EE3">
              <w:rPr>
                <w:rFonts w:ascii="Arial" w:hAnsi="Arial" w:cs="Arial"/>
                <w:sz w:val="20"/>
                <w:szCs w:val="20"/>
              </w:rPr>
              <w:t>1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  <w:p w14:paraId="5FD539DD" w14:textId="6E27585B" w:rsidR="00E268B7" w:rsidRDefault="000A4FC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3.</w:t>
            </w:r>
            <w:r w:rsidR="00AD6EE3">
              <w:rPr>
                <w:rFonts w:ascii="Arial" w:hAnsi="Arial" w:cs="Arial"/>
                <w:sz w:val="20"/>
                <w:szCs w:val="20"/>
              </w:rPr>
              <w:t>5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  <w:p w14:paraId="0724C9AF" w14:textId="41FEB50A" w:rsidR="00E268B7" w:rsidRPr="00B37756" w:rsidRDefault="000A4FC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8)</w:t>
            </w:r>
          </w:p>
        </w:tc>
        <w:tc>
          <w:tcPr>
            <w:tcW w:w="2210" w:type="dxa"/>
          </w:tcPr>
          <w:p w14:paraId="7767090E" w14:textId="77777777" w:rsidR="00E5010D" w:rsidRPr="00F55194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6B730A" w14:textId="59644FB6" w:rsidR="00372AE9" w:rsidRPr="00F55194" w:rsidRDefault="00372AE9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831</w:t>
            </w:r>
          </w:p>
          <w:p w14:paraId="0E159470" w14:textId="0F6095AB" w:rsidR="00875D36" w:rsidRPr="00F55194" w:rsidRDefault="00875D3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030</w:t>
            </w:r>
          </w:p>
          <w:p w14:paraId="1B0D2AEB" w14:textId="2DA06E90" w:rsidR="00875D36" w:rsidRPr="00F55194" w:rsidRDefault="00875D3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589</w:t>
            </w:r>
          </w:p>
          <w:p w14:paraId="17CAE4B0" w14:textId="77733D98" w:rsidR="00372AE9" w:rsidRPr="00F55194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7D9B4C93" w14:textId="38A55F39" w:rsidR="00372AE9" w:rsidRPr="00F55194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B65F80" w:rsidRPr="00F55194">
              <w:rPr>
                <w:rFonts w:ascii="Arial" w:hAnsi="Arial" w:cs="Arial"/>
                <w:sz w:val="20"/>
                <w:szCs w:val="20"/>
              </w:rPr>
              <w:t>443</w:t>
            </w:r>
          </w:p>
          <w:p w14:paraId="40BAC174" w14:textId="74B5B2FC" w:rsidR="00372AE9" w:rsidRPr="00F55194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0.630</w:t>
            </w:r>
          </w:p>
          <w:p w14:paraId="2B1FF6AA" w14:textId="010F4F16" w:rsidR="00372AE9" w:rsidRPr="00F55194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132</w:t>
            </w:r>
          </w:p>
          <w:p w14:paraId="7AD9261B" w14:textId="3E83F84C" w:rsidR="00372AE9" w:rsidRPr="00F55194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37</w:t>
            </w:r>
            <w:r w:rsidR="0021495C" w:rsidRPr="00F55194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5A427F3" w14:textId="3E843922" w:rsidR="00A764D6" w:rsidRPr="00F55194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= 0.017</w:t>
            </w:r>
          </w:p>
          <w:p w14:paraId="14473FE1" w14:textId="438930B0" w:rsidR="00372AE9" w:rsidRPr="00F55194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</w:t>
            </w:r>
            <w:r w:rsidR="00B66F88" w:rsidRPr="00F55194">
              <w:rPr>
                <w:rFonts w:ascii="Arial" w:hAnsi="Arial" w:cs="Arial"/>
                <w:sz w:val="20"/>
                <w:szCs w:val="20"/>
              </w:rPr>
              <w:t xml:space="preserve"> 1.000</w:t>
            </w:r>
          </w:p>
          <w:p w14:paraId="449EDEDB" w14:textId="3CD20EE1" w:rsidR="00A764D6" w:rsidRPr="00F55194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lastRenderedPageBreak/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B66F88" w:rsidRPr="00F55194">
              <w:rPr>
                <w:rFonts w:ascii="Arial" w:hAnsi="Arial" w:cs="Arial"/>
                <w:sz w:val="20"/>
                <w:szCs w:val="20"/>
              </w:rPr>
              <w:t>=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66F88" w:rsidRPr="00F55194">
              <w:rPr>
                <w:rFonts w:ascii="Arial" w:hAnsi="Arial" w:cs="Arial"/>
                <w:sz w:val="20"/>
                <w:szCs w:val="20"/>
              </w:rPr>
              <w:t>819</w:t>
            </w:r>
          </w:p>
          <w:p w14:paraId="346E5010" w14:textId="4CC8C874" w:rsidR="00372AE9" w:rsidRPr="00F55194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B66F88" w:rsidRPr="00F5519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5010D" w:rsidRPr="00B37756" w14:paraId="39D0750D" w14:textId="77777777" w:rsidTr="003D1590">
        <w:tc>
          <w:tcPr>
            <w:tcW w:w="4675" w:type="dxa"/>
          </w:tcPr>
          <w:p w14:paraId="7DED5464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Exercise on a regular basis (% yes)</w:t>
            </w:r>
          </w:p>
        </w:tc>
        <w:tc>
          <w:tcPr>
            <w:tcW w:w="1890" w:type="dxa"/>
          </w:tcPr>
          <w:p w14:paraId="14CB6DA7" w14:textId="6624E9EF" w:rsidR="00E5010D" w:rsidRPr="00B37756" w:rsidRDefault="00892B2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EB49F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B49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B3A53BE" w14:textId="67603F8E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</w:t>
            </w:r>
            <w:r w:rsidR="008D25CD">
              <w:rPr>
                <w:rFonts w:ascii="Arial" w:hAnsi="Arial" w:cs="Arial"/>
                <w:sz w:val="20"/>
                <w:szCs w:val="20"/>
              </w:rPr>
              <w:t>5</w:t>
            </w:r>
            <w:r w:rsidR="00D5196A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8D25CD">
              <w:rPr>
                <w:rFonts w:ascii="Arial" w:hAnsi="Arial" w:cs="Arial"/>
                <w:sz w:val="20"/>
                <w:szCs w:val="20"/>
              </w:rPr>
              <w:t>7</w:t>
            </w:r>
            <w:r w:rsidR="00D5196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67AB8314" w14:textId="275C6360" w:rsidR="00E5010D" w:rsidRPr="00F55194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3464F" w:rsidRPr="00F55194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</w:tr>
      <w:tr w:rsidR="00E5010D" w:rsidRPr="00B37756" w14:paraId="2D5ED1D4" w14:textId="77777777" w:rsidTr="003D1590">
        <w:tc>
          <w:tcPr>
            <w:tcW w:w="4675" w:type="dxa"/>
          </w:tcPr>
          <w:p w14:paraId="0D2744F3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moking current or history of (% yes)</w:t>
            </w:r>
          </w:p>
        </w:tc>
        <w:tc>
          <w:tcPr>
            <w:tcW w:w="1890" w:type="dxa"/>
          </w:tcPr>
          <w:p w14:paraId="368CCDDC" w14:textId="548E16AC" w:rsidR="00E5010D" w:rsidRPr="00B37756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.4 </w:t>
            </w:r>
            <w:r w:rsidR="008F5E58">
              <w:rPr>
                <w:rFonts w:ascii="Arial" w:hAnsi="Arial" w:cs="Arial"/>
                <w:sz w:val="20"/>
                <w:szCs w:val="20"/>
              </w:rPr>
              <w:t>(54)</w:t>
            </w:r>
          </w:p>
        </w:tc>
        <w:tc>
          <w:tcPr>
            <w:tcW w:w="1710" w:type="dxa"/>
          </w:tcPr>
          <w:p w14:paraId="52C23182" w14:textId="7EEB21AA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</w:t>
            </w:r>
            <w:r w:rsidR="0023772E">
              <w:rPr>
                <w:rFonts w:ascii="Arial" w:hAnsi="Arial" w:cs="Arial"/>
                <w:sz w:val="20"/>
                <w:szCs w:val="20"/>
              </w:rPr>
              <w:t>6</w:t>
            </w:r>
            <w:r w:rsidR="00D5196A">
              <w:rPr>
                <w:rFonts w:ascii="Arial" w:hAnsi="Arial" w:cs="Arial"/>
                <w:sz w:val="20"/>
                <w:szCs w:val="20"/>
              </w:rPr>
              <w:t xml:space="preserve"> (68)</w:t>
            </w:r>
          </w:p>
        </w:tc>
        <w:tc>
          <w:tcPr>
            <w:tcW w:w="2210" w:type="dxa"/>
          </w:tcPr>
          <w:p w14:paraId="7EF23817" w14:textId="1D990116" w:rsidR="00E5010D" w:rsidRPr="00F55194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 w:rsidRPr="00F55194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</w:tr>
      <w:tr w:rsidR="00E5010D" w:rsidRPr="00B37756" w14:paraId="0D246F73" w14:textId="77777777" w:rsidTr="003D1590">
        <w:trPr>
          <w:trHeight w:val="64"/>
        </w:trPr>
        <w:tc>
          <w:tcPr>
            <w:tcW w:w="4675" w:type="dxa"/>
          </w:tcPr>
          <w:p w14:paraId="29A47514" w14:textId="5E2EAB84" w:rsidR="00E5010D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ancer diagnosis</w:t>
            </w:r>
          </w:p>
          <w:p w14:paraId="252C498C" w14:textId="0B45627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reast</w:t>
            </w:r>
          </w:p>
          <w:p w14:paraId="2F0E4C10" w14:textId="4719AD5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astrointestinal</w:t>
            </w:r>
          </w:p>
          <w:p w14:paraId="1370695E" w14:textId="4A94B022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ynecological</w:t>
            </w:r>
          </w:p>
          <w:p w14:paraId="65CFD950" w14:textId="2EB290F9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1890" w:type="dxa"/>
          </w:tcPr>
          <w:p w14:paraId="6468BD76" w14:textId="3B61E9A8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BF83E9" w14:textId="6E83679E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.2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4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40D502" w14:textId="55ECE7C8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2B2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92B2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6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4DC06E" w14:textId="03BE945A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.4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21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701FD9" w14:textId="2E1900A5" w:rsidR="00A2450D" w:rsidRPr="00B37756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5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18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28078BE" w14:textId="628BF3DA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42103" w14:textId="097ABFF2" w:rsidR="00A2450D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</w:t>
            </w:r>
            <w:r w:rsidR="0023772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8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7202AF" w14:textId="518824C9" w:rsidR="00A2450D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</w:t>
            </w:r>
            <w:r w:rsidR="0023772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5</w:t>
            </w:r>
            <w:r w:rsidR="000E30FD">
              <w:rPr>
                <w:rFonts w:ascii="Arial" w:hAnsi="Arial" w:cs="Arial"/>
                <w:sz w:val="20"/>
                <w:szCs w:val="20"/>
              </w:rPr>
              <w:t>0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0D45F8" w14:textId="3CDB880D" w:rsidR="00A2450D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</w:t>
            </w:r>
            <w:r w:rsidR="0023772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34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CA0D77" w14:textId="0F6459FB" w:rsidR="00A2450D" w:rsidRPr="00B37756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4 </w:t>
            </w:r>
            <w:r w:rsidR="00A2450D">
              <w:rPr>
                <w:rFonts w:ascii="Arial" w:hAnsi="Arial" w:cs="Arial"/>
                <w:sz w:val="20"/>
                <w:szCs w:val="20"/>
              </w:rPr>
              <w:t>(1</w:t>
            </w:r>
            <w:r w:rsidR="00D5196A">
              <w:rPr>
                <w:rFonts w:ascii="Arial" w:hAnsi="Arial" w:cs="Arial"/>
                <w:sz w:val="20"/>
                <w:szCs w:val="20"/>
              </w:rPr>
              <w:t>8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19EFAEAE" w14:textId="48B312CC" w:rsidR="00A335E7" w:rsidRPr="00F55194" w:rsidRDefault="00A050DD" w:rsidP="00812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2A2E7F" w:rsidRPr="00F55194">
              <w:rPr>
                <w:rFonts w:ascii="Arial" w:hAnsi="Arial" w:cs="Arial"/>
                <w:sz w:val="20"/>
                <w:szCs w:val="20"/>
              </w:rPr>
              <w:t>14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2A2E7F" w:rsidRPr="00F55194">
              <w:rPr>
                <w:rFonts w:ascii="Arial" w:hAnsi="Arial" w:cs="Arial"/>
                <w:sz w:val="20"/>
                <w:szCs w:val="20"/>
              </w:rPr>
              <w:t>52</w:t>
            </w:r>
            <w:r w:rsidRPr="00F55194">
              <w:rPr>
                <w:rFonts w:ascii="Arial" w:hAnsi="Arial" w:cs="Arial"/>
                <w:sz w:val="20"/>
                <w:szCs w:val="20"/>
              </w:rPr>
              <w:t>,</w:t>
            </w:r>
            <w:r w:rsidR="00E65081" w:rsidRPr="00F551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>p = 0.</w:t>
            </w:r>
            <w:r w:rsidR="002A2E7F" w:rsidRPr="00F55194">
              <w:rPr>
                <w:rFonts w:ascii="Arial" w:hAnsi="Arial" w:cs="Arial"/>
                <w:sz w:val="20"/>
                <w:szCs w:val="20"/>
              </w:rPr>
              <w:t>002</w:t>
            </w:r>
          </w:p>
          <w:p w14:paraId="79DFF577" w14:textId="6EF7BFA9" w:rsidR="00AA760D" w:rsidRPr="00F55194" w:rsidRDefault="00AA760D" w:rsidP="00812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="00A66493" w:rsidRPr="00F551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>&lt;</w:t>
            </w:r>
            <w:r w:rsidR="00A66493" w:rsidRPr="00F551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2D35182" w14:textId="56EB85A6" w:rsidR="00AA760D" w:rsidRPr="00F55194" w:rsidRDefault="00FB2D0A" w:rsidP="00812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="00A66493" w:rsidRPr="00F551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>&gt;</w:t>
            </w:r>
            <w:r w:rsidR="00A66493" w:rsidRPr="00F551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1CADB2E" w14:textId="77777777" w:rsidR="00AA760D" w:rsidRPr="00F55194" w:rsidRDefault="00AA760D" w:rsidP="00812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3736632" w14:textId="51E9BB36" w:rsidR="00AA760D" w:rsidRPr="00F55194" w:rsidRDefault="00AA760D" w:rsidP="00812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5010D" w:rsidRPr="00B37756" w14:paraId="386BFCA1" w14:textId="77777777" w:rsidTr="003D1590">
        <w:tc>
          <w:tcPr>
            <w:tcW w:w="4675" w:type="dxa"/>
          </w:tcPr>
          <w:p w14:paraId="49D435BD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Type of prior cancer treatment</w:t>
            </w:r>
          </w:p>
          <w:p w14:paraId="6D1E7EE1" w14:textId="665716C2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 prior treatment</w:t>
            </w:r>
          </w:p>
          <w:p w14:paraId="45F67B2B" w14:textId="4563CFC8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nly surgery, CTX, or RT</w:t>
            </w:r>
          </w:p>
          <w:p w14:paraId="1BDFFD29" w14:textId="72F354D2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, or surgery &amp; RT, or CTX &amp; RT</w:t>
            </w:r>
          </w:p>
          <w:p w14:paraId="7AFFCDE1" w14:textId="2495D1A1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 &amp; RT</w:t>
            </w:r>
          </w:p>
        </w:tc>
        <w:tc>
          <w:tcPr>
            <w:tcW w:w="1890" w:type="dxa"/>
          </w:tcPr>
          <w:p w14:paraId="730B32B2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57631F" w14:textId="608F2AB6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D22F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D22F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5</w:t>
            </w:r>
            <w:r w:rsidR="009D22F0">
              <w:rPr>
                <w:rFonts w:ascii="Arial" w:hAnsi="Arial" w:cs="Arial"/>
                <w:sz w:val="20"/>
                <w:szCs w:val="20"/>
              </w:rPr>
              <w:t>5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6B22F07" w14:textId="2F0E231A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5D41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D22F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5</w:t>
            </w:r>
            <w:r w:rsidR="009D22F0">
              <w:rPr>
                <w:rFonts w:ascii="Arial" w:hAnsi="Arial" w:cs="Arial"/>
                <w:sz w:val="20"/>
                <w:szCs w:val="20"/>
              </w:rPr>
              <w:t>7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C3FA25" w14:textId="5C384A8C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.5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2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6F4BD5" w14:textId="39724822" w:rsidR="00A2450D" w:rsidRPr="00B37756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2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16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8789D59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845FCB" w14:textId="483E5707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42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6FBC9D8" w14:textId="6E734CF4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8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4E9887" w14:textId="0DC355BC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3</w:t>
            </w:r>
            <w:r w:rsidR="000E30FD">
              <w:rPr>
                <w:rFonts w:ascii="Arial" w:hAnsi="Arial" w:cs="Arial"/>
                <w:sz w:val="20"/>
                <w:szCs w:val="20"/>
              </w:rPr>
              <w:t>4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E072E7" w14:textId="2595C176" w:rsidR="00A2450D" w:rsidRPr="00B37756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A4FC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26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25C1512B" w14:textId="77777777" w:rsidR="00E5010D" w:rsidRPr="00F55194" w:rsidRDefault="00A050DD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6A2CE5" w:rsidRPr="00F55194">
              <w:rPr>
                <w:rFonts w:ascii="Arial" w:hAnsi="Arial" w:cs="Arial"/>
                <w:sz w:val="20"/>
                <w:szCs w:val="20"/>
              </w:rPr>
              <w:t>8</w:t>
            </w:r>
            <w:r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6A2CE5" w:rsidRPr="00F55194">
              <w:rPr>
                <w:rFonts w:ascii="Arial" w:hAnsi="Arial" w:cs="Arial"/>
                <w:sz w:val="20"/>
                <w:szCs w:val="20"/>
              </w:rPr>
              <w:t>29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E57A09" w:rsidRPr="00F55194">
              <w:rPr>
                <w:rFonts w:ascii="Arial" w:hAnsi="Arial" w:cs="Arial"/>
                <w:sz w:val="20"/>
                <w:szCs w:val="20"/>
              </w:rPr>
              <w:t>0</w:t>
            </w:r>
            <w:r w:rsidR="006A2CE5" w:rsidRPr="00F55194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734DF8D3" w14:textId="77777777" w:rsidR="00854142" w:rsidRPr="00F55194" w:rsidRDefault="00854142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0 &gt; 1</w:t>
            </w:r>
          </w:p>
          <w:p w14:paraId="17BE28C8" w14:textId="77777777" w:rsidR="00854142" w:rsidRPr="00F55194" w:rsidRDefault="00854142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4A2E7366" w14:textId="77777777" w:rsidR="00854142" w:rsidRPr="00F55194" w:rsidRDefault="00854142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4AA5098B" w14:textId="76B354CB" w:rsidR="00854142" w:rsidRPr="00F55194" w:rsidRDefault="00854142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5010D" w:rsidRPr="00B37756" w14:paraId="3C607900" w14:textId="77777777" w:rsidTr="003D1590">
        <w:tc>
          <w:tcPr>
            <w:tcW w:w="4675" w:type="dxa"/>
          </w:tcPr>
          <w:p w14:paraId="21C76BE1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TX cycle length</w:t>
            </w:r>
          </w:p>
          <w:p w14:paraId="7A8263D6" w14:textId="3CEBC931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14</w:t>
            </w:r>
            <w:r w:rsidR="001C7C9A"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ay</w:t>
            </w:r>
            <w:proofErr w:type="gramEnd"/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73D056B" w14:textId="3A11EE1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1 day</w:t>
            </w:r>
            <w:proofErr w:type="gramEnd"/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B05E3A9" w14:textId="56FA1908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8 day</w:t>
            </w:r>
            <w:proofErr w:type="gramEnd"/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</w:tc>
        <w:tc>
          <w:tcPr>
            <w:tcW w:w="1890" w:type="dxa"/>
          </w:tcPr>
          <w:p w14:paraId="39161A9A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AAC8B4" w14:textId="471B2FC8" w:rsidR="00A2450D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95C">
              <w:rPr>
                <w:rFonts w:ascii="Arial" w:hAnsi="Arial" w:cs="Arial"/>
                <w:sz w:val="20"/>
                <w:szCs w:val="20"/>
              </w:rPr>
              <w:t>4</w:t>
            </w:r>
            <w:r w:rsidR="0021495C" w:rsidRPr="0021495C">
              <w:rPr>
                <w:rFonts w:ascii="Arial" w:hAnsi="Arial" w:cs="Arial"/>
                <w:sz w:val="20"/>
                <w:szCs w:val="20"/>
              </w:rPr>
              <w:t>3.9</w:t>
            </w:r>
            <w:r w:rsidRPr="002149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21495C">
              <w:rPr>
                <w:rFonts w:ascii="Arial" w:hAnsi="Arial" w:cs="Arial"/>
                <w:sz w:val="20"/>
                <w:szCs w:val="20"/>
              </w:rPr>
              <w:t>(</w:t>
            </w:r>
            <w:r w:rsidR="008F5E58" w:rsidRPr="0021495C">
              <w:rPr>
                <w:rFonts w:ascii="Arial" w:hAnsi="Arial" w:cs="Arial"/>
                <w:sz w:val="20"/>
                <w:szCs w:val="20"/>
              </w:rPr>
              <w:t>6</w:t>
            </w:r>
            <w:r w:rsidR="00522FD3">
              <w:rPr>
                <w:rFonts w:ascii="Arial" w:hAnsi="Arial" w:cs="Arial"/>
                <w:sz w:val="20"/>
                <w:szCs w:val="20"/>
              </w:rPr>
              <w:t>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064060" w14:textId="44308E0D" w:rsidR="00A2450D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522FD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22FD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7</w:t>
            </w:r>
            <w:r w:rsidR="00522FD3">
              <w:rPr>
                <w:rFonts w:ascii="Arial" w:hAnsi="Arial" w:cs="Arial"/>
                <w:sz w:val="20"/>
                <w:szCs w:val="20"/>
              </w:rPr>
              <w:t>6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B766AF" w14:textId="620411D9" w:rsidR="00A2450D" w:rsidRPr="00B37756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6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12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64ECE30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3D6B04" w14:textId="2107EDA9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</w:t>
            </w:r>
            <w:r w:rsidR="002879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9</w:t>
            </w:r>
            <w:r w:rsidR="000E30FD">
              <w:rPr>
                <w:rFonts w:ascii="Arial" w:hAnsi="Arial" w:cs="Arial"/>
                <w:sz w:val="20"/>
                <w:szCs w:val="20"/>
              </w:rPr>
              <w:t>5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ABB3B0E" w14:textId="3B730465" w:rsidR="00A2450D" w:rsidRDefault="002879B2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</w:t>
            </w:r>
            <w:r w:rsidR="00AD6EE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8</w:t>
            </w:r>
            <w:r w:rsidR="00A2450D">
              <w:rPr>
                <w:rFonts w:ascii="Arial" w:hAnsi="Arial" w:cs="Arial"/>
                <w:sz w:val="20"/>
                <w:szCs w:val="20"/>
              </w:rPr>
              <w:t>0)</w:t>
            </w:r>
          </w:p>
          <w:p w14:paraId="5C2CF44F" w14:textId="30D02DBE" w:rsidR="00A2450D" w:rsidRPr="00B37756" w:rsidRDefault="002879B2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AD6EE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16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43A56D57" w14:textId="04BE60A6" w:rsidR="00E5010D" w:rsidRPr="00F55194" w:rsidRDefault="00707241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</w:t>
            </w:r>
            <w:r w:rsidR="00A050DD"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Pr="00F55194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</w:tr>
      <w:tr w:rsidR="00E5010D" w:rsidRPr="00B37756" w14:paraId="2E673827" w14:textId="77777777" w:rsidTr="003D1590">
        <w:tc>
          <w:tcPr>
            <w:tcW w:w="4675" w:type="dxa"/>
          </w:tcPr>
          <w:p w14:paraId="5C0EB909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metogenicity of CTX</w:t>
            </w:r>
          </w:p>
          <w:p w14:paraId="3BDD6569" w14:textId="0CE44854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inimal/low</w:t>
            </w:r>
          </w:p>
          <w:p w14:paraId="37885080" w14:textId="16ED1FCF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oderate</w:t>
            </w:r>
          </w:p>
          <w:p w14:paraId="038512CC" w14:textId="29CBED8D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890" w:type="dxa"/>
          </w:tcPr>
          <w:p w14:paraId="65B69451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744464" w14:textId="452CAD3B" w:rsidR="00A2450D" w:rsidRDefault="00521BE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22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17B01C" w14:textId="26434509" w:rsidR="00A2450D" w:rsidRDefault="00521BE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1.3 </w:t>
            </w:r>
            <w:r w:rsidR="00A2450D">
              <w:rPr>
                <w:rFonts w:ascii="Arial" w:hAnsi="Arial" w:cs="Arial"/>
                <w:sz w:val="20"/>
                <w:szCs w:val="20"/>
              </w:rPr>
              <w:t>(1</w:t>
            </w:r>
            <w:r w:rsidR="007845E1">
              <w:rPr>
                <w:rFonts w:ascii="Arial" w:hAnsi="Arial" w:cs="Arial"/>
                <w:sz w:val="20"/>
                <w:szCs w:val="20"/>
              </w:rPr>
              <w:t>12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A9ED6C" w14:textId="4D4C5AA4" w:rsidR="00A2450D" w:rsidRPr="00B37756" w:rsidRDefault="00521BE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</w:t>
            </w:r>
            <w:r w:rsidR="0021495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23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3536B39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945E7C" w14:textId="4B4B77A2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  <w:r w:rsidR="000E3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34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0860FD" w14:textId="52FC86B8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</w:t>
            </w:r>
            <w:r w:rsidR="000625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10</w:t>
            </w:r>
            <w:r w:rsidR="00062575">
              <w:rPr>
                <w:rFonts w:ascii="Arial" w:hAnsi="Arial" w:cs="Arial"/>
                <w:sz w:val="20"/>
                <w:szCs w:val="20"/>
              </w:rPr>
              <w:t>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664A3F" w14:textId="3E8F46D8" w:rsidR="00A2450D" w:rsidRPr="00B37756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</w:t>
            </w:r>
            <w:r w:rsidR="000625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48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A0FD90F" w14:textId="0C2162D1" w:rsidR="00E5010D" w:rsidRPr="00F55194" w:rsidRDefault="00707241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</w:t>
            </w:r>
            <w:r w:rsidR="00A050DD"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Pr="00F55194">
              <w:rPr>
                <w:rFonts w:ascii="Arial" w:hAnsi="Arial" w:cs="Arial"/>
                <w:sz w:val="20"/>
                <w:szCs w:val="20"/>
              </w:rPr>
              <w:t>2</w:t>
            </w:r>
            <w:r w:rsidR="00E57A09" w:rsidRPr="00F55194">
              <w:rPr>
                <w:rFonts w:ascii="Arial" w:hAnsi="Arial" w:cs="Arial"/>
                <w:sz w:val="20"/>
                <w:szCs w:val="20"/>
              </w:rPr>
              <w:t>7</w:t>
            </w:r>
            <w:r w:rsidRPr="00F55194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A3B4231" w14:textId="3D9F0DC6" w:rsidR="00A66493" w:rsidRPr="00F55194" w:rsidRDefault="00A66493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B37756" w14:paraId="6986D356" w14:textId="77777777" w:rsidTr="003D1590">
        <w:tc>
          <w:tcPr>
            <w:tcW w:w="4675" w:type="dxa"/>
          </w:tcPr>
          <w:p w14:paraId="48E20EA7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tiemetic regimens</w:t>
            </w:r>
          </w:p>
          <w:p w14:paraId="2358F862" w14:textId="585C219A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ne</w:t>
            </w:r>
          </w:p>
          <w:p w14:paraId="273D87AB" w14:textId="51F78D1F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teroid alone or serotonin receptor antagonist alone</w:t>
            </w:r>
          </w:p>
          <w:p w14:paraId="7E8A6A35" w14:textId="5ACDCE57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erotonin receptor antagonist and steroid</w:t>
            </w:r>
          </w:p>
          <w:p w14:paraId="1F197136" w14:textId="45850833" w:rsidR="006E21CE" w:rsidRPr="00B37756" w:rsidRDefault="00E5010D" w:rsidP="00033DB1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K-1 receptor antagonist and two other antiemetics</w:t>
            </w:r>
          </w:p>
        </w:tc>
        <w:tc>
          <w:tcPr>
            <w:tcW w:w="1890" w:type="dxa"/>
          </w:tcPr>
          <w:p w14:paraId="71021AB8" w14:textId="77777777" w:rsidR="00884187" w:rsidRDefault="00884187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DAD57D" w14:textId="05A382CB" w:rsidR="00DB355B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8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6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D4EEB9" w14:textId="42B6A1FB" w:rsidR="00DB355B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E6D87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2</w:t>
            </w:r>
            <w:r w:rsidR="000E6D87">
              <w:rPr>
                <w:rFonts w:ascii="Arial" w:hAnsi="Arial" w:cs="Arial"/>
                <w:sz w:val="20"/>
                <w:szCs w:val="20"/>
              </w:rPr>
              <w:t>8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2C65E28" w14:textId="77777777" w:rsidR="00700A07" w:rsidRDefault="00700A07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65E9DA" w14:textId="25A9A8B5" w:rsidR="00DB355B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</w:t>
            </w:r>
            <w:r w:rsidR="001B263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8</w:t>
            </w:r>
            <w:r w:rsidR="00945D41">
              <w:rPr>
                <w:rFonts w:ascii="Arial" w:hAnsi="Arial" w:cs="Arial"/>
                <w:sz w:val="20"/>
                <w:szCs w:val="20"/>
              </w:rPr>
              <w:t>9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E0C480" w14:textId="5D4D7931" w:rsidR="00DB355B" w:rsidRPr="00B37756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</w:t>
            </w:r>
            <w:r w:rsidR="000E6D87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3</w:t>
            </w:r>
            <w:r w:rsidR="000E6D87">
              <w:rPr>
                <w:rFonts w:ascii="Arial" w:hAnsi="Arial" w:cs="Arial"/>
                <w:sz w:val="20"/>
                <w:szCs w:val="20"/>
              </w:rPr>
              <w:t>4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2574C9A" w14:textId="77777777" w:rsidR="001F7FCB" w:rsidRDefault="001F7FCB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1A1509" w14:textId="08020763" w:rsidR="00DB355B" w:rsidRDefault="00AD6EE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3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12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C8EC2C" w14:textId="27399D05" w:rsidR="00DB355B" w:rsidRDefault="00AD6EE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D25CD">
              <w:rPr>
                <w:rFonts w:ascii="Arial" w:hAnsi="Arial" w:cs="Arial"/>
                <w:sz w:val="20"/>
                <w:szCs w:val="20"/>
              </w:rPr>
              <w:t>7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3</w:t>
            </w:r>
            <w:r w:rsidR="008D25CD">
              <w:rPr>
                <w:rFonts w:ascii="Arial" w:hAnsi="Arial" w:cs="Arial"/>
                <w:sz w:val="20"/>
                <w:szCs w:val="20"/>
              </w:rPr>
              <w:t>3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FA3CC2" w14:textId="77777777" w:rsidR="00700A07" w:rsidRDefault="00700A07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A11E87" w14:textId="38ED4491" w:rsidR="00DB355B" w:rsidRDefault="00AD6EE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D25CD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8</w:t>
            </w:r>
            <w:r w:rsidR="008D25CD">
              <w:rPr>
                <w:rFonts w:ascii="Arial" w:hAnsi="Arial" w:cs="Arial"/>
                <w:sz w:val="20"/>
                <w:szCs w:val="20"/>
              </w:rPr>
              <w:t>2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417D01" w14:textId="78C73451" w:rsidR="00DB355B" w:rsidRPr="00B37756" w:rsidRDefault="00AD6EE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D25CD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6</w:t>
            </w:r>
            <w:r w:rsidR="008D25CD">
              <w:rPr>
                <w:rFonts w:ascii="Arial" w:hAnsi="Arial" w:cs="Arial"/>
                <w:sz w:val="20"/>
                <w:szCs w:val="20"/>
              </w:rPr>
              <w:t>4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5F69F4E4" w14:textId="77777777" w:rsidR="00E5010D" w:rsidRPr="00F55194" w:rsidRDefault="00A050DD" w:rsidP="001736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F55194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F55194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0E5F04" w:rsidRPr="00F55194">
              <w:rPr>
                <w:rFonts w:ascii="Arial" w:hAnsi="Arial" w:cs="Arial"/>
                <w:sz w:val="20"/>
                <w:szCs w:val="20"/>
              </w:rPr>
              <w:t>8</w:t>
            </w:r>
            <w:r w:rsidR="009E331E" w:rsidRPr="00F55194">
              <w:rPr>
                <w:rFonts w:ascii="Arial" w:hAnsi="Arial" w:cs="Arial"/>
                <w:sz w:val="20"/>
                <w:szCs w:val="20"/>
              </w:rPr>
              <w:t>.</w:t>
            </w:r>
            <w:r w:rsidR="000E5F04" w:rsidRPr="00F55194">
              <w:rPr>
                <w:rFonts w:ascii="Arial" w:hAnsi="Arial" w:cs="Arial"/>
                <w:sz w:val="20"/>
                <w:szCs w:val="20"/>
              </w:rPr>
              <w:t>64</w:t>
            </w:r>
            <w:r w:rsidRPr="00F55194">
              <w:rPr>
                <w:rFonts w:ascii="Arial" w:hAnsi="Arial" w:cs="Arial"/>
                <w:sz w:val="20"/>
                <w:szCs w:val="20"/>
              </w:rPr>
              <w:t>, p = 0.</w:t>
            </w:r>
            <w:r w:rsidR="009E331E" w:rsidRPr="00F55194">
              <w:rPr>
                <w:rFonts w:ascii="Arial" w:hAnsi="Arial" w:cs="Arial"/>
                <w:sz w:val="20"/>
                <w:szCs w:val="20"/>
              </w:rPr>
              <w:t>03</w:t>
            </w:r>
            <w:r w:rsidR="000E5F04" w:rsidRPr="00F5519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838367D" w14:textId="52E14B42" w:rsidR="00173659" w:rsidRPr="00F55194" w:rsidRDefault="00173659" w:rsidP="001736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A7D58FB" w14:textId="2E35B86D" w:rsidR="00173659" w:rsidRPr="00F55194" w:rsidRDefault="00173659" w:rsidP="001736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DF0EE7C" w14:textId="77777777" w:rsidR="00173659" w:rsidRPr="00F55194" w:rsidRDefault="00173659" w:rsidP="001736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67B273" w14:textId="77777777" w:rsidR="00173659" w:rsidRPr="00F55194" w:rsidRDefault="00173659" w:rsidP="001736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0 &gt; 1</w:t>
            </w:r>
          </w:p>
          <w:p w14:paraId="78658406" w14:textId="5A207C33" w:rsidR="00173659" w:rsidRPr="00F55194" w:rsidRDefault="00173659" w:rsidP="001736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194">
              <w:rPr>
                <w:rFonts w:ascii="Arial" w:hAnsi="Arial" w:cs="Arial"/>
                <w:sz w:val="20"/>
                <w:szCs w:val="20"/>
              </w:rPr>
              <w:t>0 &lt; 1</w:t>
            </w:r>
          </w:p>
        </w:tc>
      </w:tr>
    </w:tbl>
    <w:p w14:paraId="69D72612" w14:textId="77777777" w:rsidR="001C7C9A" w:rsidRPr="00B37756" w:rsidRDefault="001C7C9A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</w:p>
    <w:p w14:paraId="41B5D160" w14:textId="5AD8041E" w:rsidR="00E03F00" w:rsidRPr="00B37756" w:rsidRDefault="00701ABC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Abbreviations:</w:t>
      </w:r>
      <w:r w:rsidR="00EE1525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AUDIT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C635F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Alcohol Use Disorders Identification Test;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CTX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= chemotherapy; FE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Fisher's exact test; </w:t>
      </w:r>
      <w:r w:rsidR="0036759B" w:rsidRPr="00B37756">
        <w:rPr>
          <w:rFonts w:ascii="Arial" w:hAnsi="Arial" w:cs="Arial"/>
          <w:color w:val="000000" w:themeColor="text1"/>
          <w:sz w:val="20"/>
          <w:szCs w:val="20"/>
        </w:rPr>
        <w:t xml:space="preserve">kg = kilograms;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KPS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Karnofsky Performance Status; </w:t>
      </w:r>
      <w:r w:rsidR="003778C0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LFS = Lee Fatigue Scale; </w:t>
      </w:r>
      <w:r w:rsidR="0036759B" w:rsidRPr="00B37756">
        <w:rPr>
          <w:rFonts w:ascii="Arial" w:hAnsi="Arial" w:cs="Arial"/>
          <w:color w:val="000000" w:themeColor="text1"/>
          <w:kern w:val="24"/>
          <w:sz w:val="20"/>
          <w:szCs w:val="20"/>
        </w:rPr>
        <w:t>m</w:t>
      </w:r>
      <w:r w:rsidR="0036759B" w:rsidRPr="00B37756">
        <w:rPr>
          <w:rFonts w:ascii="Arial" w:hAnsi="Arial" w:cs="Arial"/>
          <w:color w:val="000000" w:themeColor="text1"/>
          <w:kern w:val="24"/>
          <w:sz w:val="20"/>
          <w:szCs w:val="20"/>
          <w:vertAlign w:val="superscript"/>
        </w:rPr>
        <w:t xml:space="preserve">2 </w:t>
      </w:r>
      <w:r w:rsidR="0036759B" w:rsidRPr="00B37756">
        <w:rPr>
          <w:rFonts w:ascii="Arial" w:hAnsi="Arial" w:cs="Arial"/>
          <w:color w:val="000000" w:themeColor="text1"/>
          <w:sz w:val="20"/>
          <w:szCs w:val="20"/>
        </w:rPr>
        <w:t xml:space="preserve">= meter squared,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NK</w:t>
      </w:r>
      <w:r w:rsidR="00033DB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-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1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neurokinin-1; </w:t>
      </w:r>
      <w:r w:rsidR="00EF7D64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NS = not significant;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RT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radiation therapy; </w:t>
      </w:r>
      <w:r w:rsidR="00C635F4" w:rsidRPr="00B37756">
        <w:rPr>
          <w:rFonts w:ascii="Arial" w:hAnsi="Arial" w:cs="Arial"/>
          <w:color w:val="000000" w:themeColor="text1"/>
          <w:sz w:val="20"/>
          <w:szCs w:val="20"/>
        </w:rPr>
        <w:t>SCQ = Self-administered Comorbidity Questionnaire;</w:t>
      </w:r>
      <w:r w:rsidR="0021495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1495C">
        <w:rPr>
          <w:rFonts w:ascii="Arial" w:hAnsi="Arial" w:cs="Arial"/>
          <w:sz w:val="20"/>
          <w:szCs w:val="20"/>
        </w:rPr>
        <w:t>SD = standard deviation</w:t>
      </w:r>
      <w:r w:rsidR="0021495C">
        <w:rPr>
          <w:rFonts w:ascii="Arial" w:eastAsiaTheme="majorEastAsia" w:hAnsi="Arial" w:cs="Arial"/>
          <w:sz w:val="20"/>
          <w:szCs w:val="20"/>
          <w:shd w:val="clear" w:color="auto" w:fill="FFFFFF"/>
        </w:rPr>
        <w:t>;</w:t>
      </w:r>
      <w:r w:rsidR="00C635F4" w:rsidRPr="00B3775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=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Mann-Whitney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test</w:t>
      </w:r>
      <w:r w:rsidR="0021495C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="0021495C" w:rsidRPr="00DB355B">
        <w:rPr>
          <w:rFonts w:ascii="Arial" w:eastAsiaTheme="majorEastAsia" w:hAnsi="Arial" w:cs="Arial"/>
          <w:sz w:val="20"/>
          <w:szCs w:val="20"/>
          <w:shd w:val="clear" w:color="auto" w:fill="FFFFFF"/>
        </w:rPr>
        <w:t>X</w:t>
      </w:r>
      <w:r w:rsidR="0021495C" w:rsidRPr="00DB355B">
        <w:rPr>
          <w:rFonts w:ascii="Arial" w:eastAsiaTheme="majorEastAsia" w:hAnsi="Arial" w:cs="Arial"/>
          <w:sz w:val="20"/>
          <w:szCs w:val="20"/>
          <w:shd w:val="clear" w:color="auto" w:fill="FFFFFF"/>
          <w:vertAlign w:val="superscript"/>
        </w:rPr>
        <w:t>2</w:t>
      </w:r>
      <w:r w:rsidR="0021495C">
        <w:rPr>
          <w:rFonts w:ascii="Arial" w:eastAsiaTheme="majorEastAsia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21495C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21495C">
        <w:rPr>
          <w:rFonts w:ascii="Arial" w:eastAsiaTheme="majorEastAsia" w:hAnsi="Arial" w:cs="Arial"/>
          <w:sz w:val="20"/>
          <w:szCs w:val="20"/>
          <w:shd w:val="clear" w:color="auto" w:fill="FFFFFF"/>
        </w:rPr>
        <w:t>Chi-square</w:t>
      </w:r>
    </w:p>
    <w:sectPr w:rsidR="00E03F00" w:rsidRPr="00B37756" w:rsidSect="00CD225C">
      <w:pgSz w:w="12240" w:h="15840"/>
      <w:pgMar w:top="720" w:right="720" w:bottom="108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FD6"/>
    <w:rsid w:val="00005371"/>
    <w:rsid w:val="000057A9"/>
    <w:rsid w:val="000200B1"/>
    <w:rsid w:val="00021072"/>
    <w:rsid w:val="0003171F"/>
    <w:rsid w:val="00033DB1"/>
    <w:rsid w:val="0003464F"/>
    <w:rsid w:val="00042CEE"/>
    <w:rsid w:val="0004449D"/>
    <w:rsid w:val="00045BFA"/>
    <w:rsid w:val="00062575"/>
    <w:rsid w:val="000644C4"/>
    <w:rsid w:val="00087253"/>
    <w:rsid w:val="00096CC1"/>
    <w:rsid w:val="00097234"/>
    <w:rsid w:val="000A4FC8"/>
    <w:rsid w:val="000D4267"/>
    <w:rsid w:val="000E26E5"/>
    <w:rsid w:val="000E30FD"/>
    <w:rsid w:val="000E5F04"/>
    <w:rsid w:val="000E6847"/>
    <w:rsid w:val="000E6D87"/>
    <w:rsid w:val="00100F0E"/>
    <w:rsid w:val="00104FD6"/>
    <w:rsid w:val="0011794E"/>
    <w:rsid w:val="00124F71"/>
    <w:rsid w:val="00126D2A"/>
    <w:rsid w:val="0012776D"/>
    <w:rsid w:val="00130752"/>
    <w:rsid w:val="0014117B"/>
    <w:rsid w:val="00165FDC"/>
    <w:rsid w:val="00173659"/>
    <w:rsid w:val="00177A11"/>
    <w:rsid w:val="001808F0"/>
    <w:rsid w:val="0019393F"/>
    <w:rsid w:val="001B2631"/>
    <w:rsid w:val="001C4367"/>
    <w:rsid w:val="001C62F6"/>
    <w:rsid w:val="001C7C9A"/>
    <w:rsid w:val="001F32C2"/>
    <w:rsid w:val="001F3A62"/>
    <w:rsid w:val="001F613A"/>
    <w:rsid w:val="001F7042"/>
    <w:rsid w:val="001F7FCB"/>
    <w:rsid w:val="00204AF4"/>
    <w:rsid w:val="00212157"/>
    <w:rsid w:val="0021495C"/>
    <w:rsid w:val="002150BB"/>
    <w:rsid w:val="00216B49"/>
    <w:rsid w:val="002244CC"/>
    <w:rsid w:val="00226DEC"/>
    <w:rsid w:val="00230231"/>
    <w:rsid w:val="0023772E"/>
    <w:rsid w:val="00241B2A"/>
    <w:rsid w:val="00254679"/>
    <w:rsid w:val="00285A40"/>
    <w:rsid w:val="002868A7"/>
    <w:rsid w:val="002879B2"/>
    <w:rsid w:val="002A1396"/>
    <w:rsid w:val="002A2E7F"/>
    <w:rsid w:val="002B157D"/>
    <w:rsid w:val="002B292E"/>
    <w:rsid w:val="002B310D"/>
    <w:rsid w:val="002C2BBC"/>
    <w:rsid w:val="002C52A9"/>
    <w:rsid w:val="002C697C"/>
    <w:rsid w:val="002E38B6"/>
    <w:rsid w:val="002F7290"/>
    <w:rsid w:val="00341198"/>
    <w:rsid w:val="0034242B"/>
    <w:rsid w:val="00347AEE"/>
    <w:rsid w:val="00365028"/>
    <w:rsid w:val="0036759B"/>
    <w:rsid w:val="00372AE9"/>
    <w:rsid w:val="003778C0"/>
    <w:rsid w:val="003814D2"/>
    <w:rsid w:val="003919E4"/>
    <w:rsid w:val="003A6AE9"/>
    <w:rsid w:val="003B549E"/>
    <w:rsid w:val="003B752D"/>
    <w:rsid w:val="003B76FE"/>
    <w:rsid w:val="003C1C30"/>
    <w:rsid w:val="003D1590"/>
    <w:rsid w:val="003D3AF5"/>
    <w:rsid w:val="003D6CE2"/>
    <w:rsid w:val="003F110E"/>
    <w:rsid w:val="00403CA6"/>
    <w:rsid w:val="004070CA"/>
    <w:rsid w:val="00413E65"/>
    <w:rsid w:val="00414683"/>
    <w:rsid w:val="004329DD"/>
    <w:rsid w:val="004337BD"/>
    <w:rsid w:val="004579BD"/>
    <w:rsid w:val="00483833"/>
    <w:rsid w:val="004A27D8"/>
    <w:rsid w:val="004A3651"/>
    <w:rsid w:val="004B2CD5"/>
    <w:rsid w:val="004B7DA5"/>
    <w:rsid w:val="004C2673"/>
    <w:rsid w:val="004D262D"/>
    <w:rsid w:val="004D53FA"/>
    <w:rsid w:val="004D7023"/>
    <w:rsid w:val="004E28E2"/>
    <w:rsid w:val="004F0996"/>
    <w:rsid w:val="005047C3"/>
    <w:rsid w:val="005107D4"/>
    <w:rsid w:val="00510C72"/>
    <w:rsid w:val="00521BE8"/>
    <w:rsid w:val="00522FD3"/>
    <w:rsid w:val="00530DB6"/>
    <w:rsid w:val="00537875"/>
    <w:rsid w:val="00540942"/>
    <w:rsid w:val="0056027E"/>
    <w:rsid w:val="00571400"/>
    <w:rsid w:val="00585830"/>
    <w:rsid w:val="00587CFC"/>
    <w:rsid w:val="0059191A"/>
    <w:rsid w:val="005A79ED"/>
    <w:rsid w:val="005C7568"/>
    <w:rsid w:val="005D14C4"/>
    <w:rsid w:val="005D32E9"/>
    <w:rsid w:val="005E4446"/>
    <w:rsid w:val="00604FE6"/>
    <w:rsid w:val="006202C3"/>
    <w:rsid w:val="006215FA"/>
    <w:rsid w:val="00624A3E"/>
    <w:rsid w:val="00641808"/>
    <w:rsid w:val="00667887"/>
    <w:rsid w:val="00672C91"/>
    <w:rsid w:val="006827EF"/>
    <w:rsid w:val="00683AEF"/>
    <w:rsid w:val="00691539"/>
    <w:rsid w:val="00693D44"/>
    <w:rsid w:val="006A2CE5"/>
    <w:rsid w:val="006A3531"/>
    <w:rsid w:val="006A4C3B"/>
    <w:rsid w:val="006C07D8"/>
    <w:rsid w:val="006D2461"/>
    <w:rsid w:val="006E21CE"/>
    <w:rsid w:val="006E711C"/>
    <w:rsid w:val="006F532E"/>
    <w:rsid w:val="00700A07"/>
    <w:rsid w:val="00701ABC"/>
    <w:rsid w:val="00707241"/>
    <w:rsid w:val="007146EE"/>
    <w:rsid w:val="007331FB"/>
    <w:rsid w:val="00752700"/>
    <w:rsid w:val="007611FB"/>
    <w:rsid w:val="00764C5C"/>
    <w:rsid w:val="007763DE"/>
    <w:rsid w:val="00777374"/>
    <w:rsid w:val="00782BD8"/>
    <w:rsid w:val="007845E1"/>
    <w:rsid w:val="00792819"/>
    <w:rsid w:val="007A7856"/>
    <w:rsid w:val="007B161E"/>
    <w:rsid w:val="007B44C3"/>
    <w:rsid w:val="007C6516"/>
    <w:rsid w:val="007F0E6D"/>
    <w:rsid w:val="008044C9"/>
    <w:rsid w:val="0081251D"/>
    <w:rsid w:val="00816E59"/>
    <w:rsid w:val="008411CD"/>
    <w:rsid w:val="0084313F"/>
    <w:rsid w:val="008451FF"/>
    <w:rsid w:val="00854142"/>
    <w:rsid w:val="0085552C"/>
    <w:rsid w:val="00863F8A"/>
    <w:rsid w:val="00865C1E"/>
    <w:rsid w:val="00866D06"/>
    <w:rsid w:val="008672A1"/>
    <w:rsid w:val="00875D36"/>
    <w:rsid w:val="00884187"/>
    <w:rsid w:val="00892B25"/>
    <w:rsid w:val="00895086"/>
    <w:rsid w:val="008A634D"/>
    <w:rsid w:val="008B5116"/>
    <w:rsid w:val="008C368D"/>
    <w:rsid w:val="008D25CD"/>
    <w:rsid w:val="008E3A03"/>
    <w:rsid w:val="008F5E58"/>
    <w:rsid w:val="008F6847"/>
    <w:rsid w:val="00912BD3"/>
    <w:rsid w:val="00912D1F"/>
    <w:rsid w:val="009360DC"/>
    <w:rsid w:val="00940444"/>
    <w:rsid w:val="00945098"/>
    <w:rsid w:val="00945D41"/>
    <w:rsid w:val="00956DBC"/>
    <w:rsid w:val="009660AA"/>
    <w:rsid w:val="00996242"/>
    <w:rsid w:val="009D22F0"/>
    <w:rsid w:val="009E331E"/>
    <w:rsid w:val="009E4495"/>
    <w:rsid w:val="009E5D11"/>
    <w:rsid w:val="00A01AB2"/>
    <w:rsid w:val="00A050DD"/>
    <w:rsid w:val="00A2450D"/>
    <w:rsid w:val="00A3277A"/>
    <w:rsid w:val="00A3283E"/>
    <w:rsid w:val="00A335E7"/>
    <w:rsid w:val="00A36DB3"/>
    <w:rsid w:val="00A5064B"/>
    <w:rsid w:val="00A550FC"/>
    <w:rsid w:val="00A60B1F"/>
    <w:rsid w:val="00A62DDD"/>
    <w:rsid w:val="00A66493"/>
    <w:rsid w:val="00A76450"/>
    <w:rsid w:val="00A764D6"/>
    <w:rsid w:val="00A81854"/>
    <w:rsid w:val="00AA760D"/>
    <w:rsid w:val="00AB3BE3"/>
    <w:rsid w:val="00AB59B0"/>
    <w:rsid w:val="00AD0A7F"/>
    <w:rsid w:val="00AD62D7"/>
    <w:rsid w:val="00AD6EE3"/>
    <w:rsid w:val="00AE20D3"/>
    <w:rsid w:val="00AE284E"/>
    <w:rsid w:val="00AE2B4E"/>
    <w:rsid w:val="00AE5785"/>
    <w:rsid w:val="00AE6127"/>
    <w:rsid w:val="00B01491"/>
    <w:rsid w:val="00B05939"/>
    <w:rsid w:val="00B06B1E"/>
    <w:rsid w:val="00B341A8"/>
    <w:rsid w:val="00B37177"/>
    <w:rsid w:val="00B37756"/>
    <w:rsid w:val="00B4709C"/>
    <w:rsid w:val="00B52DFC"/>
    <w:rsid w:val="00B628BD"/>
    <w:rsid w:val="00B63188"/>
    <w:rsid w:val="00B65F80"/>
    <w:rsid w:val="00B66F88"/>
    <w:rsid w:val="00B66FD0"/>
    <w:rsid w:val="00B93E8F"/>
    <w:rsid w:val="00BB05A0"/>
    <w:rsid w:val="00BB3129"/>
    <w:rsid w:val="00BB5188"/>
    <w:rsid w:val="00BD237C"/>
    <w:rsid w:val="00BF3D89"/>
    <w:rsid w:val="00C013E3"/>
    <w:rsid w:val="00C01E6A"/>
    <w:rsid w:val="00C02D36"/>
    <w:rsid w:val="00C045CD"/>
    <w:rsid w:val="00C11801"/>
    <w:rsid w:val="00C23676"/>
    <w:rsid w:val="00C33ADC"/>
    <w:rsid w:val="00C34236"/>
    <w:rsid w:val="00C44849"/>
    <w:rsid w:val="00C4765C"/>
    <w:rsid w:val="00C635F4"/>
    <w:rsid w:val="00C64F67"/>
    <w:rsid w:val="00C66086"/>
    <w:rsid w:val="00C76998"/>
    <w:rsid w:val="00CA46FD"/>
    <w:rsid w:val="00CB0DFA"/>
    <w:rsid w:val="00CB2FD5"/>
    <w:rsid w:val="00CB3BBC"/>
    <w:rsid w:val="00CD1B07"/>
    <w:rsid w:val="00CD225C"/>
    <w:rsid w:val="00CD6839"/>
    <w:rsid w:val="00CF151D"/>
    <w:rsid w:val="00CF6820"/>
    <w:rsid w:val="00D03ED5"/>
    <w:rsid w:val="00D10A9A"/>
    <w:rsid w:val="00D14061"/>
    <w:rsid w:val="00D24B13"/>
    <w:rsid w:val="00D31F9A"/>
    <w:rsid w:val="00D44891"/>
    <w:rsid w:val="00D45F17"/>
    <w:rsid w:val="00D5196A"/>
    <w:rsid w:val="00D51FE9"/>
    <w:rsid w:val="00D8527B"/>
    <w:rsid w:val="00DA0AE4"/>
    <w:rsid w:val="00DB0E95"/>
    <w:rsid w:val="00DB355B"/>
    <w:rsid w:val="00DB7171"/>
    <w:rsid w:val="00DC6FE3"/>
    <w:rsid w:val="00DD079D"/>
    <w:rsid w:val="00DD6CEC"/>
    <w:rsid w:val="00DE0434"/>
    <w:rsid w:val="00E00AC5"/>
    <w:rsid w:val="00E03F00"/>
    <w:rsid w:val="00E106E7"/>
    <w:rsid w:val="00E13897"/>
    <w:rsid w:val="00E157D8"/>
    <w:rsid w:val="00E268B7"/>
    <w:rsid w:val="00E31814"/>
    <w:rsid w:val="00E32621"/>
    <w:rsid w:val="00E5010D"/>
    <w:rsid w:val="00E57A09"/>
    <w:rsid w:val="00E65081"/>
    <w:rsid w:val="00E66112"/>
    <w:rsid w:val="00E70789"/>
    <w:rsid w:val="00E81752"/>
    <w:rsid w:val="00E81C4B"/>
    <w:rsid w:val="00EA211D"/>
    <w:rsid w:val="00EA3027"/>
    <w:rsid w:val="00EA4953"/>
    <w:rsid w:val="00EB49F0"/>
    <w:rsid w:val="00EB6708"/>
    <w:rsid w:val="00ED2887"/>
    <w:rsid w:val="00ED7DEC"/>
    <w:rsid w:val="00EE1525"/>
    <w:rsid w:val="00EE1999"/>
    <w:rsid w:val="00EE342E"/>
    <w:rsid w:val="00EF7D64"/>
    <w:rsid w:val="00F1096D"/>
    <w:rsid w:val="00F11CEA"/>
    <w:rsid w:val="00F315F5"/>
    <w:rsid w:val="00F328B8"/>
    <w:rsid w:val="00F46215"/>
    <w:rsid w:val="00F53E35"/>
    <w:rsid w:val="00F55194"/>
    <w:rsid w:val="00F75E0B"/>
    <w:rsid w:val="00F857ED"/>
    <w:rsid w:val="00FA124E"/>
    <w:rsid w:val="00FB282A"/>
    <w:rsid w:val="00FB2D0A"/>
    <w:rsid w:val="00FC6CB6"/>
    <w:rsid w:val="00FD2948"/>
    <w:rsid w:val="00FE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8EA1"/>
  <w15:chartTrackingRefBased/>
  <w15:docId w15:val="{853FEB9A-0056-4A1B-B9B9-9315A12A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D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6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A0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10D"/>
    <w:pPr>
      <w:spacing w:after="0"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A664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5E509ED85943B0038FF5C4A6FB2D" ma:contentTypeVersion="2" ma:contentTypeDescription="Create a new document." ma:contentTypeScope="" ma:versionID="18c23294a24514423c89a5bcf93edd70">
  <xsd:schema xmlns:xsd="http://www.w3.org/2001/XMLSchema" xmlns:xs="http://www.w3.org/2001/XMLSchema" xmlns:p="http://schemas.microsoft.com/office/2006/metadata/properties" xmlns:ns3="7adf3c0b-b32d-468e-891b-3d90fce63ec4" targetNamespace="http://schemas.microsoft.com/office/2006/metadata/properties" ma:root="true" ma:fieldsID="e92798c68eff6fecfdf8312606c29f57" ns3:_="">
    <xsd:import namespace="7adf3c0b-b32d-468e-891b-3d90fce63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f3c0b-b32d-468e-891b-3d90fce63e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654D3B-1AA7-4B63-8EFD-C18D96B22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f3c0b-b32d-468e-891b-3d90fce6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A77A78-ECE0-4E25-B41F-2D658CDABD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A22F12-A3AC-4DA2-884B-B754AEAABC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Kober, Kord</cp:lastModifiedBy>
  <cp:revision>3</cp:revision>
  <cp:lastPrinted>2020-03-17T22:55:00Z</cp:lastPrinted>
  <dcterms:created xsi:type="dcterms:W3CDTF">2022-06-03T17:56:00Z</dcterms:created>
  <dcterms:modified xsi:type="dcterms:W3CDTF">2022-06-0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5E509ED85943B0038FF5C4A6FB2D</vt:lpwstr>
  </property>
</Properties>
</file>